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F5F5F1" w14:textId="1E77947D" w:rsidR="002428B0" w:rsidRPr="00C36963" w:rsidRDefault="008E5309" w:rsidP="002428B0">
      <w:pPr>
        <w:spacing w:line="360" w:lineRule="auto"/>
        <w:rPr>
          <w:rFonts w:ascii="Times New Roman" w:eastAsia="宋体" w:hAnsi="Times New Roman" w:cs="Times New Roman"/>
          <w:kern w:val="0"/>
          <w:szCs w:val="21"/>
        </w:rPr>
      </w:pPr>
      <w:r w:rsidRPr="00D0072D">
        <w:rPr>
          <w:rFonts w:ascii="Times New Roman" w:eastAsia="等线" w:hAnsi="Times New Roman" w:cs="Times New Roman"/>
          <w:b/>
          <w:bCs/>
          <w:sz w:val="22"/>
        </w:rPr>
        <w:t>Table</w:t>
      </w:r>
      <w:r w:rsidR="00D0072D" w:rsidRPr="00D0072D">
        <w:rPr>
          <w:rFonts w:ascii="Times New Roman" w:eastAsia="等线" w:hAnsi="Times New Roman" w:cs="Times New Roman"/>
          <w:b/>
          <w:bCs/>
          <w:sz w:val="22"/>
        </w:rPr>
        <w:t xml:space="preserve"> S</w:t>
      </w:r>
      <w:r w:rsidR="007100C0">
        <w:rPr>
          <w:rFonts w:ascii="Times New Roman" w:eastAsia="等线" w:hAnsi="Times New Roman" w:cs="Times New Roman"/>
          <w:b/>
          <w:bCs/>
          <w:sz w:val="22"/>
        </w:rPr>
        <w:t>4 |</w:t>
      </w:r>
      <w:r w:rsidRPr="00D0072D">
        <w:rPr>
          <w:rFonts w:ascii="Times New Roman" w:eastAsia="等线" w:hAnsi="Times New Roman" w:cs="Times New Roman"/>
          <w:b/>
          <w:bCs/>
          <w:sz w:val="22"/>
        </w:rPr>
        <w:t xml:space="preserve"> </w:t>
      </w:r>
      <w:r w:rsidR="00AE1F5C" w:rsidRPr="00AE1F5C">
        <w:rPr>
          <w:rFonts w:ascii="Times New Roman" w:eastAsia="宋体" w:hAnsi="Times New Roman" w:cs="Times New Roman"/>
          <w:kern w:val="0"/>
          <w:szCs w:val="21"/>
        </w:rPr>
        <w:t>Association between maternal first-trimester BMI and macrosomia stratified by GDM/GDM history status, parity, and maternal age</w:t>
      </w:r>
    </w:p>
    <w:tbl>
      <w:tblPr>
        <w:tblW w:w="8364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66"/>
        <w:gridCol w:w="1816"/>
        <w:gridCol w:w="1856"/>
        <w:gridCol w:w="1481"/>
        <w:gridCol w:w="2145"/>
      </w:tblGrid>
      <w:tr w:rsidR="00451531" w:rsidRPr="00451531" w14:paraId="6F7D181B" w14:textId="77777777" w:rsidTr="00A00D3C">
        <w:trPr>
          <w:trHeight w:val="290"/>
          <w:jc w:val="center"/>
        </w:trPr>
        <w:tc>
          <w:tcPr>
            <w:tcW w:w="106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AB8A99" w14:textId="1B8F8778" w:rsidR="00451531" w:rsidRPr="00453B34" w:rsidRDefault="00453B34" w:rsidP="00C20A5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bookmarkStart w:id="0" w:name="_Hlk85389752"/>
            <w:r w:rsidRPr="00453B34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B</w:t>
            </w:r>
            <w:r w:rsidRPr="00453B34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MI</w:t>
            </w:r>
          </w:p>
        </w:tc>
        <w:tc>
          <w:tcPr>
            <w:tcW w:w="181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F0FEC7" w14:textId="12A57B2B" w:rsidR="00451531" w:rsidRPr="00B84C48" w:rsidRDefault="00DB1BED" w:rsidP="00C20A5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B84C48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a</w:t>
            </w:r>
            <w:r w:rsidR="00451531" w:rsidRPr="00B84C48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OR</w:t>
            </w:r>
            <w:proofErr w:type="spellEnd"/>
            <w:r w:rsidR="00451531" w:rsidRPr="00B84C48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 (95%</w:t>
            </w:r>
            <w:r w:rsidR="00253AA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="00451531" w:rsidRPr="00B84C48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CI)</w:t>
            </w:r>
          </w:p>
        </w:tc>
        <w:tc>
          <w:tcPr>
            <w:tcW w:w="185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6AE10D" w14:textId="3D5A6A44" w:rsidR="00451531" w:rsidRPr="00B84C48" w:rsidRDefault="00153A39" w:rsidP="00C20A5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84C48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Maternal age</w:t>
            </w:r>
          </w:p>
        </w:tc>
        <w:tc>
          <w:tcPr>
            <w:tcW w:w="148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487182" w14:textId="0481032D" w:rsidR="00451531" w:rsidRPr="00B84C48" w:rsidRDefault="00153A39" w:rsidP="00C20A5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84C48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Parity</w:t>
            </w:r>
          </w:p>
        </w:tc>
        <w:tc>
          <w:tcPr>
            <w:tcW w:w="2145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37747F" w14:textId="5DA93132" w:rsidR="00451531" w:rsidRPr="00B84C48" w:rsidRDefault="00153A39" w:rsidP="00C20A5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84C48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GDM/GDM history</w:t>
            </w:r>
          </w:p>
        </w:tc>
      </w:tr>
      <w:tr w:rsidR="004A6F4A" w:rsidRPr="00451531" w14:paraId="2D9B114F" w14:textId="77777777" w:rsidTr="00A00D3C">
        <w:trPr>
          <w:trHeight w:val="290"/>
          <w:jc w:val="center"/>
        </w:trPr>
        <w:tc>
          <w:tcPr>
            <w:tcW w:w="106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</w:tcPr>
          <w:p w14:paraId="0BDF6889" w14:textId="5B72FACE" w:rsidR="004A6F4A" w:rsidRPr="004A6F4A" w:rsidRDefault="004A6F4A" w:rsidP="004A6F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6F4A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81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</w:tcPr>
          <w:p w14:paraId="14BA05B9" w14:textId="650CA19A" w:rsidR="004A6F4A" w:rsidRPr="004A6F4A" w:rsidRDefault="004A6F4A" w:rsidP="004A6F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6F4A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85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</w:tcPr>
          <w:p w14:paraId="3F7A354B" w14:textId="77777777" w:rsidR="004A6F4A" w:rsidRPr="004A6F4A" w:rsidRDefault="004A6F4A" w:rsidP="004A6F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</w:tcPr>
          <w:p w14:paraId="4E5B42BB" w14:textId="77777777" w:rsidR="004A6F4A" w:rsidRPr="004A6F4A" w:rsidRDefault="004A6F4A" w:rsidP="004A6F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</w:tcPr>
          <w:p w14:paraId="1E1BDA86" w14:textId="77777777" w:rsidR="004A6F4A" w:rsidRPr="004A6F4A" w:rsidRDefault="004A6F4A" w:rsidP="004A6F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4A6F4A" w:rsidRPr="00451531" w14:paraId="7209E5E0" w14:textId="77777777" w:rsidTr="00A00D3C">
        <w:trPr>
          <w:trHeight w:val="290"/>
          <w:jc w:val="center"/>
        </w:trPr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0F3DA3E" w14:textId="30A078F2" w:rsidR="004A6F4A" w:rsidRPr="004A6F4A" w:rsidRDefault="004A6F4A" w:rsidP="004A6F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6F4A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6084E7F" w14:textId="080DEF9F" w:rsidR="004A6F4A" w:rsidRPr="004A6F4A" w:rsidRDefault="004A6F4A" w:rsidP="004A6F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6F4A">
              <w:rPr>
                <w:rFonts w:ascii="Times New Roman" w:hAnsi="Times New Roman" w:cs="Times New Roman"/>
                <w:sz w:val="18"/>
                <w:szCs w:val="18"/>
              </w:rPr>
              <w:t>0.46 (0.24</w:t>
            </w:r>
            <w:r w:rsidR="008103F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A6F4A">
              <w:rPr>
                <w:rFonts w:ascii="Times New Roman" w:hAnsi="Times New Roman" w:cs="Times New Roman"/>
                <w:sz w:val="18"/>
                <w:szCs w:val="18"/>
              </w:rPr>
              <w:t>0.87)</w:t>
            </w:r>
          </w:p>
        </w:tc>
        <w:tc>
          <w:tcPr>
            <w:tcW w:w="185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7B82D09" w14:textId="7591F706" w:rsidR="004A6F4A" w:rsidRPr="004A6F4A" w:rsidRDefault="004A6F4A" w:rsidP="004A6F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6F4A">
              <w:rPr>
                <w:rFonts w:ascii="Times New Roman" w:hAnsi="Times New Roman" w:cs="Times New Roman"/>
                <w:sz w:val="18"/>
                <w:szCs w:val="18"/>
              </w:rPr>
              <w:t>&lt;25</w:t>
            </w:r>
          </w:p>
        </w:tc>
        <w:tc>
          <w:tcPr>
            <w:tcW w:w="1481" w:type="dxa"/>
            <w:tcBorders>
              <w:top w:val="nil"/>
              <w:bottom w:val="nil"/>
            </w:tcBorders>
            <w:shd w:val="clear" w:color="auto" w:fill="auto"/>
            <w:noWrap/>
          </w:tcPr>
          <w:p w14:paraId="4FA49660" w14:textId="0036C66F" w:rsidR="004A6F4A" w:rsidRPr="004A6F4A" w:rsidRDefault="009334C5" w:rsidP="004A6F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ltipara</w:t>
            </w:r>
          </w:p>
        </w:tc>
        <w:tc>
          <w:tcPr>
            <w:tcW w:w="2145" w:type="dxa"/>
            <w:tcBorders>
              <w:top w:val="nil"/>
              <w:bottom w:val="nil"/>
            </w:tcBorders>
            <w:shd w:val="clear" w:color="auto" w:fill="auto"/>
            <w:noWrap/>
          </w:tcPr>
          <w:p w14:paraId="7829AE1F" w14:textId="58A15C9C" w:rsidR="004A6F4A" w:rsidRPr="004A6F4A" w:rsidRDefault="004A6F4A" w:rsidP="004A6F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6F4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A6F4A" w:rsidRPr="00451531" w14:paraId="34D8C7AC" w14:textId="77777777" w:rsidTr="00A00D3C">
        <w:trPr>
          <w:trHeight w:val="290"/>
          <w:jc w:val="center"/>
        </w:trPr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0C4C414" w14:textId="416AB25A" w:rsidR="004A6F4A" w:rsidRPr="004A6F4A" w:rsidRDefault="004A6F4A" w:rsidP="004A6F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6F4A">
              <w:rPr>
                <w:rFonts w:ascii="Times New Roman" w:hAnsi="Times New Roman" w:cs="Times New Roman"/>
                <w:sz w:val="18"/>
                <w:szCs w:val="18"/>
              </w:rPr>
              <w:t>Overweight</w:t>
            </w: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7A2F6EE" w14:textId="51C59C73" w:rsidR="004A6F4A" w:rsidRPr="004A6F4A" w:rsidRDefault="004A6F4A" w:rsidP="004A6F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6F4A">
              <w:rPr>
                <w:rFonts w:ascii="Times New Roman" w:hAnsi="Times New Roman" w:cs="Times New Roman"/>
                <w:sz w:val="18"/>
                <w:szCs w:val="18"/>
              </w:rPr>
              <w:t>1.85 (1.19</w:t>
            </w:r>
            <w:r w:rsidR="008103F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A6F4A">
              <w:rPr>
                <w:rFonts w:ascii="Times New Roman" w:hAnsi="Times New Roman" w:cs="Times New Roman"/>
                <w:sz w:val="18"/>
                <w:szCs w:val="18"/>
              </w:rPr>
              <w:t>2.88)</w:t>
            </w:r>
          </w:p>
        </w:tc>
        <w:tc>
          <w:tcPr>
            <w:tcW w:w="185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1E7BCC3" w14:textId="49B25B74" w:rsidR="004A6F4A" w:rsidRPr="004A6F4A" w:rsidRDefault="004A6F4A" w:rsidP="004A6F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6F4A">
              <w:rPr>
                <w:rFonts w:ascii="Times New Roman" w:hAnsi="Times New Roman" w:cs="Times New Roman"/>
                <w:sz w:val="18"/>
                <w:szCs w:val="18"/>
              </w:rPr>
              <w:t>&lt;25</w:t>
            </w:r>
          </w:p>
        </w:tc>
        <w:tc>
          <w:tcPr>
            <w:tcW w:w="1481" w:type="dxa"/>
            <w:tcBorders>
              <w:top w:val="nil"/>
              <w:bottom w:val="nil"/>
            </w:tcBorders>
            <w:shd w:val="clear" w:color="auto" w:fill="auto"/>
            <w:noWrap/>
          </w:tcPr>
          <w:p w14:paraId="124161F1" w14:textId="23EBC94C" w:rsidR="004A6F4A" w:rsidRPr="004A6F4A" w:rsidRDefault="009334C5" w:rsidP="004A6F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ltipara</w:t>
            </w:r>
          </w:p>
        </w:tc>
        <w:tc>
          <w:tcPr>
            <w:tcW w:w="2145" w:type="dxa"/>
            <w:tcBorders>
              <w:top w:val="nil"/>
              <w:bottom w:val="nil"/>
            </w:tcBorders>
            <w:shd w:val="clear" w:color="auto" w:fill="auto"/>
            <w:noWrap/>
          </w:tcPr>
          <w:p w14:paraId="7157154B" w14:textId="6289E0F2" w:rsidR="004A6F4A" w:rsidRPr="004A6F4A" w:rsidRDefault="004A6F4A" w:rsidP="004A6F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6F4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A6F4A" w:rsidRPr="00451531" w14:paraId="65D7E5E8" w14:textId="77777777" w:rsidTr="00A00D3C">
        <w:trPr>
          <w:trHeight w:val="290"/>
          <w:jc w:val="center"/>
        </w:trPr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B70DAD6" w14:textId="5E879B80" w:rsidR="004A6F4A" w:rsidRPr="004A6F4A" w:rsidRDefault="004A6F4A" w:rsidP="004A6F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6F4A">
              <w:rPr>
                <w:rFonts w:ascii="Times New Roman" w:hAnsi="Times New Roman" w:cs="Times New Roman"/>
                <w:sz w:val="18"/>
                <w:szCs w:val="18"/>
              </w:rPr>
              <w:t>Obesity</w:t>
            </w: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3883D47" w14:textId="6B9738A2" w:rsidR="004A6F4A" w:rsidRPr="004A6F4A" w:rsidRDefault="004A6F4A" w:rsidP="004A6F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6F4A">
              <w:rPr>
                <w:rFonts w:ascii="Times New Roman" w:hAnsi="Times New Roman" w:cs="Times New Roman"/>
                <w:sz w:val="18"/>
                <w:szCs w:val="18"/>
              </w:rPr>
              <w:t>1.79 (0.86</w:t>
            </w:r>
            <w:r w:rsidR="008103F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A6F4A">
              <w:rPr>
                <w:rFonts w:ascii="Times New Roman" w:hAnsi="Times New Roman" w:cs="Times New Roman"/>
                <w:sz w:val="18"/>
                <w:szCs w:val="18"/>
              </w:rPr>
              <w:t>3.75)</w:t>
            </w:r>
          </w:p>
        </w:tc>
        <w:tc>
          <w:tcPr>
            <w:tcW w:w="185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CA39840" w14:textId="313EFD01" w:rsidR="004A6F4A" w:rsidRPr="004A6F4A" w:rsidRDefault="004A6F4A" w:rsidP="004A6F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6F4A">
              <w:rPr>
                <w:rFonts w:ascii="Times New Roman" w:hAnsi="Times New Roman" w:cs="Times New Roman"/>
                <w:sz w:val="18"/>
                <w:szCs w:val="18"/>
              </w:rPr>
              <w:t>&lt;25</w:t>
            </w:r>
          </w:p>
        </w:tc>
        <w:tc>
          <w:tcPr>
            <w:tcW w:w="1481" w:type="dxa"/>
            <w:tcBorders>
              <w:top w:val="nil"/>
              <w:bottom w:val="nil"/>
            </w:tcBorders>
            <w:shd w:val="clear" w:color="auto" w:fill="auto"/>
            <w:noWrap/>
          </w:tcPr>
          <w:p w14:paraId="7B147F5A" w14:textId="4580E100" w:rsidR="004A6F4A" w:rsidRPr="004A6F4A" w:rsidRDefault="009334C5" w:rsidP="004A6F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ltipara</w:t>
            </w:r>
          </w:p>
        </w:tc>
        <w:tc>
          <w:tcPr>
            <w:tcW w:w="2145" w:type="dxa"/>
            <w:tcBorders>
              <w:top w:val="nil"/>
              <w:bottom w:val="nil"/>
            </w:tcBorders>
            <w:shd w:val="clear" w:color="auto" w:fill="auto"/>
            <w:noWrap/>
          </w:tcPr>
          <w:p w14:paraId="5C66910F" w14:textId="48989DC1" w:rsidR="004A6F4A" w:rsidRPr="004A6F4A" w:rsidRDefault="004A6F4A" w:rsidP="004A6F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6F4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A6F4A" w:rsidRPr="00451531" w14:paraId="4FA846A7" w14:textId="77777777" w:rsidTr="00A00D3C">
        <w:trPr>
          <w:trHeight w:val="290"/>
          <w:jc w:val="center"/>
        </w:trPr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69BDFFB" w14:textId="21E8DE8A" w:rsidR="004A6F4A" w:rsidRPr="004A6F4A" w:rsidRDefault="004A6F4A" w:rsidP="004A6F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6F4A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4EC6CD6" w14:textId="7DAE1D69" w:rsidR="004A6F4A" w:rsidRPr="004A6F4A" w:rsidRDefault="004A6F4A" w:rsidP="004A6F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6F4A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85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D18209D" w14:textId="77777777" w:rsidR="004A6F4A" w:rsidRPr="004A6F4A" w:rsidRDefault="004A6F4A" w:rsidP="004A6F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1" w:type="dxa"/>
            <w:tcBorders>
              <w:top w:val="nil"/>
              <w:bottom w:val="nil"/>
            </w:tcBorders>
            <w:shd w:val="clear" w:color="auto" w:fill="auto"/>
            <w:noWrap/>
          </w:tcPr>
          <w:p w14:paraId="61A7FCD4" w14:textId="77777777" w:rsidR="004A6F4A" w:rsidRPr="004A6F4A" w:rsidRDefault="004A6F4A" w:rsidP="004A6F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tcBorders>
              <w:top w:val="nil"/>
              <w:bottom w:val="nil"/>
            </w:tcBorders>
            <w:shd w:val="clear" w:color="auto" w:fill="auto"/>
            <w:noWrap/>
          </w:tcPr>
          <w:p w14:paraId="049B2A09" w14:textId="77777777" w:rsidR="004A6F4A" w:rsidRPr="004A6F4A" w:rsidRDefault="004A6F4A" w:rsidP="004A6F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4A6F4A" w:rsidRPr="00451531" w14:paraId="63B7D837" w14:textId="77777777" w:rsidTr="00A00D3C">
        <w:trPr>
          <w:trHeight w:val="290"/>
          <w:jc w:val="center"/>
        </w:trPr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5AB5508" w14:textId="1BAB37B6" w:rsidR="004A6F4A" w:rsidRPr="004A6F4A" w:rsidRDefault="004A6F4A" w:rsidP="004A6F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6F4A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8E9B7A6" w14:textId="63A74B51" w:rsidR="004A6F4A" w:rsidRPr="004A6F4A" w:rsidRDefault="004A6F4A" w:rsidP="004A6F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6F4A">
              <w:rPr>
                <w:rFonts w:ascii="Times New Roman" w:hAnsi="Times New Roman" w:cs="Times New Roman"/>
                <w:sz w:val="18"/>
                <w:szCs w:val="18"/>
              </w:rPr>
              <w:t>0.32 (0.22</w:t>
            </w:r>
            <w:r w:rsidR="008103F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A6F4A">
              <w:rPr>
                <w:rFonts w:ascii="Times New Roman" w:hAnsi="Times New Roman" w:cs="Times New Roman"/>
                <w:sz w:val="18"/>
                <w:szCs w:val="18"/>
              </w:rPr>
              <w:t>0.47)</w:t>
            </w:r>
          </w:p>
        </w:tc>
        <w:tc>
          <w:tcPr>
            <w:tcW w:w="185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937276E" w14:textId="15DB4C87" w:rsidR="004A6F4A" w:rsidRPr="004A6F4A" w:rsidRDefault="004A6F4A" w:rsidP="004A6F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6F4A">
              <w:rPr>
                <w:rFonts w:ascii="Times New Roman" w:hAnsi="Times New Roman" w:cs="Times New Roman"/>
                <w:sz w:val="18"/>
                <w:szCs w:val="18"/>
              </w:rPr>
              <w:t>25-29</w:t>
            </w:r>
          </w:p>
        </w:tc>
        <w:tc>
          <w:tcPr>
            <w:tcW w:w="1481" w:type="dxa"/>
            <w:tcBorders>
              <w:top w:val="nil"/>
              <w:bottom w:val="nil"/>
            </w:tcBorders>
            <w:shd w:val="clear" w:color="auto" w:fill="auto"/>
            <w:noWrap/>
          </w:tcPr>
          <w:p w14:paraId="33F095C8" w14:textId="6D27F59D" w:rsidR="004A6F4A" w:rsidRPr="004A6F4A" w:rsidRDefault="009334C5" w:rsidP="004A6F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ltipara</w:t>
            </w:r>
          </w:p>
        </w:tc>
        <w:tc>
          <w:tcPr>
            <w:tcW w:w="2145" w:type="dxa"/>
            <w:tcBorders>
              <w:top w:val="nil"/>
              <w:bottom w:val="nil"/>
            </w:tcBorders>
            <w:shd w:val="clear" w:color="auto" w:fill="auto"/>
            <w:noWrap/>
          </w:tcPr>
          <w:p w14:paraId="2FAEE5EF" w14:textId="1CA1EE68" w:rsidR="004A6F4A" w:rsidRPr="004A6F4A" w:rsidRDefault="004A6F4A" w:rsidP="004A6F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6F4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A6F4A" w:rsidRPr="00451531" w14:paraId="44D914BE" w14:textId="77777777" w:rsidTr="00A00D3C">
        <w:trPr>
          <w:trHeight w:val="290"/>
          <w:jc w:val="center"/>
        </w:trPr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EEEA062" w14:textId="0B43CACD" w:rsidR="004A6F4A" w:rsidRPr="004A6F4A" w:rsidRDefault="004A6F4A" w:rsidP="004A6F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6F4A">
              <w:rPr>
                <w:rFonts w:ascii="Times New Roman" w:hAnsi="Times New Roman" w:cs="Times New Roman"/>
                <w:sz w:val="18"/>
                <w:szCs w:val="18"/>
              </w:rPr>
              <w:t>Overweight</w:t>
            </w: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38B8061" w14:textId="62404288" w:rsidR="004A6F4A" w:rsidRPr="004A6F4A" w:rsidRDefault="004A6F4A" w:rsidP="004A6F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6F4A">
              <w:rPr>
                <w:rFonts w:ascii="Times New Roman" w:hAnsi="Times New Roman" w:cs="Times New Roman"/>
                <w:sz w:val="18"/>
                <w:szCs w:val="18"/>
              </w:rPr>
              <w:t>1.76 (1.45</w:t>
            </w:r>
            <w:r w:rsidR="008103F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A6F4A">
              <w:rPr>
                <w:rFonts w:ascii="Times New Roman" w:hAnsi="Times New Roman" w:cs="Times New Roman"/>
                <w:sz w:val="18"/>
                <w:szCs w:val="18"/>
              </w:rPr>
              <w:t>2.14)</w:t>
            </w:r>
          </w:p>
        </w:tc>
        <w:tc>
          <w:tcPr>
            <w:tcW w:w="185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9C8EC98" w14:textId="04D324DC" w:rsidR="004A6F4A" w:rsidRPr="004A6F4A" w:rsidRDefault="004A6F4A" w:rsidP="004A6F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6F4A">
              <w:rPr>
                <w:rFonts w:ascii="Times New Roman" w:hAnsi="Times New Roman" w:cs="Times New Roman"/>
                <w:sz w:val="18"/>
                <w:szCs w:val="18"/>
              </w:rPr>
              <w:t>25-29</w:t>
            </w:r>
          </w:p>
        </w:tc>
        <w:tc>
          <w:tcPr>
            <w:tcW w:w="148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C295784" w14:textId="5FAE800C" w:rsidR="004A6F4A" w:rsidRPr="004A6F4A" w:rsidRDefault="009334C5" w:rsidP="004A6F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ltipara</w:t>
            </w:r>
          </w:p>
        </w:tc>
        <w:tc>
          <w:tcPr>
            <w:tcW w:w="2145" w:type="dxa"/>
            <w:tcBorders>
              <w:top w:val="nil"/>
              <w:bottom w:val="nil"/>
            </w:tcBorders>
            <w:shd w:val="clear" w:color="auto" w:fill="auto"/>
            <w:noWrap/>
          </w:tcPr>
          <w:p w14:paraId="290F23B1" w14:textId="4A989068" w:rsidR="004A6F4A" w:rsidRPr="004A6F4A" w:rsidRDefault="004A6F4A" w:rsidP="004A6F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6F4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A6F4A" w:rsidRPr="00451531" w14:paraId="1AEF85D2" w14:textId="77777777" w:rsidTr="00A00D3C">
        <w:trPr>
          <w:trHeight w:val="290"/>
          <w:jc w:val="center"/>
        </w:trPr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6FD95E3" w14:textId="59E8BCB2" w:rsidR="004A6F4A" w:rsidRPr="004A6F4A" w:rsidRDefault="004A6F4A" w:rsidP="004A6F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6F4A">
              <w:rPr>
                <w:rFonts w:ascii="Times New Roman" w:hAnsi="Times New Roman" w:cs="Times New Roman"/>
                <w:sz w:val="18"/>
                <w:szCs w:val="18"/>
              </w:rPr>
              <w:t>Obesity</w:t>
            </w: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96C0FA3" w14:textId="3B62BDAB" w:rsidR="004A6F4A" w:rsidRPr="004A6F4A" w:rsidRDefault="004A6F4A" w:rsidP="004A6F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6F4A">
              <w:rPr>
                <w:rFonts w:ascii="Times New Roman" w:hAnsi="Times New Roman" w:cs="Times New Roman"/>
                <w:sz w:val="18"/>
                <w:szCs w:val="18"/>
              </w:rPr>
              <w:t>1.75 (1.17</w:t>
            </w:r>
            <w:r w:rsidR="008103F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A6F4A">
              <w:rPr>
                <w:rFonts w:ascii="Times New Roman" w:hAnsi="Times New Roman" w:cs="Times New Roman"/>
                <w:sz w:val="18"/>
                <w:szCs w:val="18"/>
              </w:rPr>
              <w:t>2.63)</w:t>
            </w:r>
          </w:p>
        </w:tc>
        <w:tc>
          <w:tcPr>
            <w:tcW w:w="185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1A0C8D1" w14:textId="08F241FB" w:rsidR="004A6F4A" w:rsidRPr="004A6F4A" w:rsidRDefault="004A6F4A" w:rsidP="004A6F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6F4A">
              <w:rPr>
                <w:rFonts w:ascii="Times New Roman" w:hAnsi="Times New Roman" w:cs="Times New Roman"/>
                <w:sz w:val="18"/>
                <w:szCs w:val="18"/>
              </w:rPr>
              <w:t>25-29</w:t>
            </w:r>
          </w:p>
        </w:tc>
        <w:tc>
          <w:tcPr>
            <w:tcW w:w="1481" w:type="dxa"/>
            <w:tcBorders>
              <w:top w:val="nil"/>
              <w:bottom w:val="nil"/>
            </w:tcBorders>
            <w:shd w:val="clear" w:color="auto" w:fill="auto"/>
            <w:noWrap/>
          </w:tcPr>
          <w:p w14:paraId="3044C348" w14:textId="13984128" w:rsidR="004A6F4A" w:rsidRPr="004A6F4A" w:rsidRDefault="009334C5" w:rsidP="004A6F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ltipara</w:t>
            </w:r>
          </w:p>
        </w:tc>
        <w:tc>
          <w:tcPr>
            <w:tcW w:w="2145" w:type="dxa"/>
            <w:tcBorders>
              <w:top w:val="nil"/>
              <w:bottom w:val="nil"/>
            </w:tcBorders>
            <w:shd w:val="clear" w:color="auto" w:fill="auto"/>
            <w:noWrap/>
          </w:tcPr>
          <w:p w14:paraId="59047453" w14:textId="5550E91D" w:rsidR="004A6F4A" w:rsidRPr="004A6F4A" w:rsidRDefault="004A6F4A" w:rsidP="004A6F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6F4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A6F4A" w:rsidRPr="00451531" w14:paraId="4A9C275F" w14:textId="77777777" w:rsidTr="00A00D3C">
        <w:trPr>
          <w:trHeight w:val="290"/>
          <w:jc w:val="center"/>
        </w:trPr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1ED91D1" w14:textId="1C0BEDDB" w:rsidR="004A6F4A" w:rsidRPr="004A6F4A" w:rsidRDefault="004A6F4A" w:rsidP="004A6F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6F4A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1FFF889" w14:textId="10B0A8C1" w:rsidR="004A6F4A" w:rsidRPr="004A6F4A" w:rsidRDefault="004A6F4A" w:rsidP="004A6F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6F4A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85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3EE721E" w14:textId="77777777" w:rsidR="004A6F4A" w:rsidRPr="004A6F4A" w:rsidRDefault="004A6F4A" w:rsidP="004A6F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1" w:type="dxa"/>
            <w:tcBorders>
              <w:top w:val="nil"/>
              <w:bottom w:val="nil"/>
            </w:tcBorders>
            <w:shd w:val="clear" w:color="auto" w:fill="auto"/>
            <w:noWrap/>
          </w:tcPr>
          <w:p w14:paraId="3D9CB447" w14:textId="77777777" w:rsidR="004A6F4A" w:rsidRPr="004A6F4A" w:rsidRDefault="004A6F4A" w:rsidP="004A6F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tcBorders>
              <w:top w:val="nil"/>
              <w:bottom w:val="nil"/>
            </w:tcBorders>
            <w:shd w:val="clear" w:color="auto" w:fill="auto"/>
            <w:noWrap/>
          </w:tcPr>
          <w:p w14:paraId="3FBCD74B" w14:textId="77777777" w:rsidR="004A6F4A" w:rsidRPr="004A6F4A" w:rsidRDefault="004A6F4A" w:rsidP="004A6F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4A6F4A" w:rsidRPr="00451531" w14:paraId="18E2E033" w14:textId="77777777" w:rsidTr="00A00D3C">
        <w:trPr>
          <w:trHeight w:val="290"/>
          <w:jc w:val="center"/>
        </w:trPr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39F3A28" w14:textId="64469E72" w:rsidR="004A6F4A" w:rsidRPr="004A6F4A" w:rsidRDefault="004A6F4A" w:rsidP="004A6F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6F4A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E86F7C8" w14:textId="3465493E" w:rsidR="004A6F4A" w:rsidRPr="004A6F4A" w:rsidRDefault="004A6F4A" w:rsidP="004A6F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6F4A">
              <w:rPr>
                <w:rFonts w:ascii="Times New Roman" w:hAnsi="Times New Roman" w:cs="Times New Roman"/>
                <w:sz w:val="18"/>
                <w:szCs w:val="18"/>
              </w:rPr>
              <w:t>0.43 (0.30</w:t>
            </w:r>
            <w:r w:rsidR="008103F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A6F4A">
              <w:rPr>
                <w:rFonts w:ascii="Times New Roman" w:hAnsi="Times New Roman" w:cs="Times New Roman"/>
                <w:sz w:val="18"/>
                <w:szCs w:val="18"/>
              </w:rPr>
              <w:t>0.61)</w:t>
            </w:r>
          </w:p>
        </w:tc>
        <w:tc>
          <w:tcPr>
            <w:tcW w:w="185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ADC9909" w14:textId="2A2326C6" w:rsidR="004A6F4A" w:rsidRPr="004A6F4A" w:rsidRDefault="004A6F4A" w:rsidP="004A6F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6F4A">
              <w:rPr>
                <w:rFonts w:ascii="Times New Roman" w:hAnsi="Times New Roman" w:cs="Times New Roman"/>
                <w:sz w:val="18"/>
                <w:szCs w:val="18"/>
              </w:rPr>
              <w:t>30-34</w:t>
            </w:r>
          </w:p>
        </w:tc>
        <w:tc>
          <w:tcPr>
            <w:tcW w:w="148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BE7BEF9" w14:textId="0016B98D" w:rsidR="004A6F4A" w:rsidRPr="004A6F4A" w:rsidRDefault="009334C5" w:rsidP="004A6F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ltipara</w:t>
            </w:r>
          </w:p>
        </w:tc>
        <w:tc>
          <w:tcPr>
            <w:tcW w:w="2145" w:type="dxa"/>
            <w:tcBorders>
              <w:top w:val="nil"/>
              <w:bottom w:val="nil"/>
            </w:tcBorders>
            <w:shd w:val="clear" w:color="auto" w:fill="auto"/>
            <w:noWrap/>
          </w:tcPr>
          <w:p w14:paraId="5495FB9F" w14:textId="292A3EF6" w:rsidR="004A6F4A" w:rsidRPr="004A6F4A" w:rsidRDefault="004A6F4A" w:rsidP="004A6F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6F4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A6F4A" w:rsidRPr="00451531" w14:paraId="551DBAB3" w14:textId="77777777" w:rsidTr="00A00D3C">
        <w:trPr>
          <w:trHeight w:val="290"/>
          <w:jc w:val="center"/>
        </w:trPr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2BFCB69" w14:textId="54BE1D36" w:rsidR="004A6F4A" w:rsidRPr="004A6F4A" w:rsidRDefault="004A6F4A" w:rsidP="004A6F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6F4A">
              <w:rPr>
                <w:rFonts w:ascii="Times New Roman" w:hAnsi="Times New Roman" w:cs="Times New Roman"/>
                <w:sz w:val="18"/>
                <w:szCs w:val="18"/>
              </w:rPr>
              <w:t>Overweight</w:t>
            </w: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2EB4E8B" w14:textId="1B6517EB" w:rsidR="004A6F4A" w:rsidRPr="004A6F4A" w:rsidRDefault="004A6F4A" w:rsidP="004A6F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6F4A">
              <w:rPr>
                <w:rFonts w:ascii="Times New Roman" w:hAnsi="Times New Roman" w:cs="Times New Roman"/>
                <w:sz w:val="18"/>
                <w:szCs w:val="18"/>
              </w:rPr>
              <w:t>2.11 (1.82</w:t>
            </w:r>
            <w:r w:rsidR="008103F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A6F4A">
              <w:rPr>
                <w:rFonts w:ascii="Times New Roman" w:hAnsi="Times New Roman" w:cs="Times New Roman"/>
                <w:sz w:val="18"/>
                <w:szCs w:val="18"/>
              </w:rPr>
              <w:t>2.43)</w:t>
            </w:r>
          </w:p>
        </w:tc>
        <w:tc>
          <w:tcPr>
            <w:tcW w:w="185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830E457" w14:textId="167B1D2D" w:rsidR="004A6F4A" w:rsidRPr="004A6F4A" w:rsidRDefault="004A6F4A" w:rsidP="004A6F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6F4A">
              <w:rPr>
                <w:rFonts w:ascii="Times New Roman" w:hAnsi="Times New Roman" w:cs="Times New Roman"/>
                <w:sz w:val="18"/>
                <w:szCs w:val="18"/>
              </w:rPr>
              <w:t>30-34</w:t>
            </w:r>
          </w:p>
        </w:tc>
        <w:tc>
          <w:tcPr>
            <w:tcW w:w="1481" w:type="dxa"/>
            <w:tcBorders>
              <w:top w:val="nil"/>
              <w:bottom w:val="nil"/>
            </w:tcBorders>
            <w:shd w:val="clear" w:color="auto" w:fill="auto"/>
            <w:noWrap/>
          </w:tcPr>
          <w:p w14:paraId="46B4C023" w14:textId="59EE99DD" w:rsidR="004A6F4A" w:rsidRPr="004A6F4A" w:rsidRDefault="009334C5" w:rsidP="004A6F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ltipara</w:t>
            </w:r>
          </w:p>
        </w:tc>
        <w:tc>
          <w:tcPr>
            <w:tcW w:w="2145" w:type="dxa"/>
            <w:tcBorders>
              <w:top w:val="nil"/>
              <w:bottom w:val="nil"/>
            </w:tcBorders>
            <w:shd w:val="clear" w:color="auto" w:fill="auto"/>
            <w:noWrap/>
          </w:tcPr>
          <w:p w14:paraId="1F3BD316" w14:textId="051D5F69" w:rsidR="004A6F4A" w:rsidRPr="004A6F4A" w:rsidRDefault="004A6F4A" w:rsidP="004A6F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6F4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A6F4A" w:rsidRPr="00451531" w14:paraId="0286839E" w14:textId="77777777" w:rsidTr="00A00D3C">
        <w:trPr>
          <w:trHeight w:val="290"/>
          <w:jc w:val="center"/>
        </w:trPr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0903858" w14:textId="52E1F205" w:rsidR="004A6F4A" w:rsidRPr="004A6F4A" w:rsidRDefault="004A6F4A" w:rsidP="004A6F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6F4A">
              <w:rPr>
                <w:rFonts w:ascii="Times New Roman" w:hAnsi="Times New Roman" w:cs="Times New Roman"/>
                <w:sz w:val="18"/>
                <w:szCs w:val="18"/>
              </w:rPr>
              <w:t>Obesity</w:t>
            </w: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7CE8792" w14:textId="687CE70A" w:rsidR="004A6F4A" w:rsidRPr="004A6F4A" w:rsidRDefault="004A6F4A" w:rsidP="004A6F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6F4A">
              <w:rPr>
                <w:rFonts w:ascii="Times New Roman" w:hAnsi="Times New Roman" w:cs="Times New Roman"/>
                <w:sz w:val="18"/>
                <w:szCs w:val="18"/>
              </w:rPr>
              <w:t>2.55 (1.88</w:t>
            </w:r>
            <w:r w:rsidR="008103F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A6F4A">
              <w:rPr>
                <w:rFonts w:ascii="Times New Roman" w:hAnsi="Times New Roman" w:cs="Times New Roman"/>
                <w:sz w:val="18"/>
                <w:szCs w:val="18"/>
              </w:rPr>
              <w:t>3.44)</w:t>
            </w:r>
          </w:p>
        </w:tc>
        <w:tc>
          <w:tcPr>
            <w:tcW w:w="185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933D2C3" w14:textId="66C91F96" w:rsidR="004A6F4A" w:rsidRPr="004A6F4A" w:rsidRDefault="004A6F4A" w:rsidP="004A6F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6F4A">
              <w:rPr>
                <w:rFonts w:ascii="Times New Roman" w:hAnsi="Times New Roman" w:cs="Times New Roman"/>
                <w:sz w:val="18"/>
                <w:szCs w:val="18"/>
              </w:rPr>
              <w:t>30-34</w:t>
            </w:r>
          </w:p>
        </w:tc>
        <w:tc>
          <w:tcPr>
            <w:tcW w:w="1481" w:type="dxa"/>
            <w:tcBorders>
              <w:top w:val="nil"/>
              <w:bottom w:val="nil"/>
            </w:tcBorders>
            <w:shd w:val="clear" w:color="auto" w:fill="auto"/>
            <w:noWrap/>
          </w:tcPr>
          <w:p w14:paraId="5429842A" w14:textId="3C4FFB2A" w:rsidR="004A6F4A" w:rsidRPr="004A6F4A" w:rsidRDefault="009334C5" w:rsidP="004A6F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ltipara</w:t>
            </w:r>
          </w:p>
        </w:tc>
        <w:tc>
          <w:tcPr>
            <w:tcW w:w="2145" w:type="dxa"/>
            <w:tcBorders>
              <w:top w:val="nil"/>
              <w:bottom w:val="nil"/>
            </w:tcBorders>
            <w:shd w:val="clear" w:color="auto" w:fill="auto"/>
            <w:noWrap/>
          </w:tcPr>
          <w:p w14:paraId="57C02CE0" w14:textId="09C2A08F" w:rsidR="004A6F4A" w:rsidRPr="004A6F4A" w:rsidRDefault="004A6F4A" w:rsidP="004A6F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6F4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A6F4A" w:rsidRPr="00451531" w14:paraId="41F18559" w14:textId="77777777" w:rsidTr="00A00D3C">
        <w:trPr>
          <w:trHeight w:val="290"/>
          <w:jc w:val="center"/>
        </w:trPr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D73E9A2" w14:textId="0A963EF5" w:rsidR="004A6F4A" w:rsidRPr="004A6F4A" w:rsidRDefault="004A6F4A" w:rsidP="004A6F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6F4A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2D6F69F" w14:textId="40F9E88A" w:rsidR="004A6F4A" w:rsidRPr="004A6F4A" w:rsidRDefault="004A6F4A" w:rsidP="004A6F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6F4A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85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BC00B99" w14:textId="77777777" w:rsidR="004A6F4A" w:rsidRPr="004A6F4A" w:rsidRDefault="004A6F4A" w:rsidP="004A6F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1" w:type="dxa"/>
            <w:tcBorders>
              <w:top w:val="nil"/>
              <w:bottom w:val="nil"/>
            </w:tcBorders>
            <w:shd w:val="clear" w:color="auto" w:fill="auto"/>
            <w:noWrap/>
          </w:tcPr>
          <w:p w14:paraId="4189E49E" w14:textId="77777777" w:rsidR="004A6F4A" w:rsidRPr="004A6F4A" w:rsidRDefault="004A6F4A" w:rsidP="004A6F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tcBorders>
              <w:top w:val="nil"/>
              <w:bottom w:val="nil"/>
            </w:tcBorders>
            <w:shd w:val="clear" w:color="auto" w:fill="auto"/>
            <w:noWrap/>
          </w:tcPr>
          <w:p w14:paraId="62145AF0" w14:textId="77777777" w:rsidR="004A6F4A" w:rsidRPr="004A6F4A" w:rsidRDefault="004A6F4A" w:rsidP="004A6F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4A6F4A" w:rsidRPr="00451531" w14:paraId="6504C8CA" w14:textId="77777777" w:rsidTr="00A00D3C">
        <w:trPr>
          <w:trHeight w:val="290"/>
          <w:jc w:val="center"/>
        </w:trPr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9959134" w14:textId="4E5ABE10" w:rsidR="004A6F4A" w:rsidRPr="004A6F4A" w:rsidRDefault="004A6F4A" w:rsidP="004A6F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6F4A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9F06AFB" w14:textId="300CC3BC" w:rsidR="004A6F4A" w:rsidRPr="004A6F4A" w:rsidRDefault="004A6F4A" w:rsidP="004A6F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6F4A">
              <w:rPr>
                <w:rFonts w:ascii="Times New Roman" w:hAnsi="Times New Roman" w:cs="Times New Roman"/>
                <w:sz w:val="18"/>
                <w:szCs w:val="18"/>
              </w:rPr>
              <w:t>0.50 (0.26</w:t>
            </w:r>
            <w:r w:rsidR="008103F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A6F4A">
              <w:rPr>
                <w:rFonts w:ascii="Times New Roman" w:hAnsi="Times New Roman" w:cs="Times New Roman"/>
                <w:sz w:val="18"/>
                <w:szCs w:val="18"/>
              </w:rPr>
              <w:t>0.99)</w:t>
            </w:r>
          </w:p>
        </w:tc>
        <w:tc>
          <w:tcPr>
            <w:tcW w:w="185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744F907" w14:textId="7AB6D082" w:rsidR="004A6F4A" w:rsidRPr="004A6F4A" w:rsidRDefault="004A6F4A" w:rsidP="004A6F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6F4A">
              <w:rPr>
                <w:rFonts w:ascii="Times New Roman" w:hAnsi="Times New Roman" w:cs="Times New Roman"/>
                <w:sz w:val="18"/>
                <w:szCs w:val="18"/>
              </w:rPr>
              <w:t>≥35</w:t>
            </w:r>
          </w:p>
        </w:tc>
        <w:tc>
          <w:tcPr>
            <w:tcW w:w="1481" w:type="dxa"/>
            <w:tcBorders>
              <w:top w:val="nil"/>
              <w:bottom w:val="nil"/>
            </w:tcBorders>
            <w:shd w:val="clear" w:color="auto" w:fill="auto"/>
            <w:noWrap/>
          </w:tcPr>
          <w:p w14:paraId="7C122CD9" w14:textId="71A736E5" w:rsidR="004A6F4A" w:rsidRPr="004A6F4A" w:rsidRDefault="009334C5" w:rsidP="004A6F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ltipara</w:t>
            </w:r>
          </w:p>
        </w:tc>
        <w:tc>
          <w:tcPr>
            <w:tcW w:w="2145" w:type="dxa"/>
            <w:tcBorders>
              <w:top w:val="nil"/>
              <w:bottom w:val="nil"/>
            </w:tcBorders>
            <w:shd w:val="clear" w:color="auto" w:fill="auto"/>
            <w:noWrap/>
          </w:tcPr>
          <w:p w14:paraId="604F8095" w14:textId="459C36DE" w:rsidR="004A6F4A" w:rsidRPr="004A6F4A" w:rsidRDefault="004A6F4A" w:rsidP="004A6F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6F4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A6F4A" w:rsidRPr="00451531" w14:paraId="540B108A" w14:textId="77777777" w:rsidTr="00A00D3C">
        <w:trPr>
          <w:trHeight w:val="290"/>
          <w:jc w:val="center"/>
        </w:trPr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97E679" w14:textId="14F1C3C2" w:rsidR="004A6F4A" w:rsidRPr="004A6F4A" w:rsidRDefault="004A6F4A" w:rsidP="004A6F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6F4A">
              <w:rPr>
                <w:rFonts w:ascii="Times New Roman" w:hAnsi="Times New Roman" w:cs="Times New Roman"/>
                <w:sz w:val="18"/>
                <w:szCs w:val="18"/>
              </w:rPr>
              <w:t>Overweight</w:t>
            </w: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5715172" w14:textId="3080946B" w:rsidR="004A6F4A" w:rsidRPr="004A6F4A" w:rsidRDefault="004A6F4A" w:rsidP="004A6F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6F4A">
              <w:rPr>
                <w:rFonts w:ascii="Times New Roman" w:hAnsi="Times New Roman" w:cs="Times New Roman"/>
                <w:sz w:val="18"/>
                <w:szCs w:val="18"/>
              </w:rPr>
              <w:t>1.98 (1.61</w:t>
            </w:r>
            <w:r w:rsidR="008103F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A6F4A">
              <w:rPr>
                <w:rFonts w:ascii="Times New Roman" w:hAnsi="Times New Roman" w:cs="Times New Roman"/>
                <w:sz w:val="18"/>
                <w:szCs w:val="18"/>
              </w:rPr>
              <w:t>2.43)</w:t>
            </w:r>
          </w:p>
        </w:tc>
        <w:tc>
          <w:tcPr>
            <w:tcW w:w="185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74E8A09" w14:textId="1ABAF36A" w:rsidR="004A6F4A" w:rsidRPr="004A6F4A" w:rsidRDefault="004A6F4A" w:rsidP="004A6F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6F4A">
              <w:rPr>
                <w:rFonts w:ascii="Times New Roman" w:hAnsi="Times New Roman" w:cs="Times New Roman"/>
                <w:sz w:val="18"/>
                <w:szCs w:val="18"/>
              </w:rPr>
              <w:t>≥35</w:t>
            </w:r>
          </w:p>
        </w:tc>
        <w:tc>
          <w:tcPr>
            <w:tcW w:w="1481" w:type="dxa"/>
            <w:tcBorders>
              <w:top w:val="nil"/>
              <w:bottom w:val="nil"/>
            </w:tcBorders>
            <w:shd w:val="clear" w:color="auto" w:fill="auto"/>
            <w:noWrap/>
          </w:tcPr>
          <w:p w14:paraId="3B124C6B" w14:textId="76B9B2A1" w:rsidR="004A6F4A" w:rsidRPr="004A6F4A" w:rsidRDefault="009334C5" w:rsidP="004A6F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ltipara</w:t>
            </w:r>
          </w:p>
        </w:tc>
        <w:tc>
          <w:tcPr>
            <w:tcW w:w="2145" w:type="dxa"/>
            <w:tcBorders>
              <w:top w:val="nil"/>
              <w:bottom w:val="nil"/>
            </w:tcBorders>
            <w:shd w:val="clear" w:color="auto" w:fill="auto"/>
            <w:noWrap/>
          </w:tcPr>
          <w:p w14:paraId="480A73D8" w14:textId="0597168C" w:rsidR="004A6F4A" w:rsidRPr="004A6F4A" w:rsidRDefault="004A6F4A" w:rsidP="004A6F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6F4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A6F4A" w:rsidRPr="00451531" w14:paraId="7D05CA7B" w14:textId="77777777" w:rsidTr="00A00D3C">
        <w:trPr>
          <w:trHeight w:val="290"/>
          <w:jc w:val="center"/>
        </w:trPr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7866DA0" w14:textId="10489AA8" w:rsidR="004A6F4A" w:rsidRPr="004A6F4A" w:rsidRDefault="004A6F4A" w:rsidP="004A6F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6F4A">
              <w:rPr>
                <w:rFonts w:ascii="Times New Roman" w:hAnsi="Times New Roman" w:cs="Times New Roman"/>
                <w:sz w:val="18"/>
                <w:szCs w:val="18"/>
              </w:rPr>
              <w:t>Obesity</w:t>
            </w: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B2877C2" w14:textId="29344AC7" w:rsidR="004A6F4A" w:rsidRPr="004A6F4A" w:rsidRDefault="004A6F4A" w:rsidP="004A6F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6F4A">
              <w:rPr>
                <w:rFonts w:ascii="Times New Roman" w:hAnsi="Times New Roman" w:cs="Times New Roman"/>
                <w:sz w:val="18"/>
                <w:szCs w:val="18"/>
              </w:rPr>
              <w:t>2.66 (1.77</w:t>
            </w:r>
            <w:r w:rsidR="008103F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A6F4A">
              <w:rPr>
                <w:rFonts w:ascii="Times New Roman" w:hAnsi="Times New Roman" w:cs="Times New Roman"/>
                <w:sz w:val="18"/>
                <w:szCs w:val="18"/>
              </w:rPr>
              <w:t>4.00)</w:t>
            </w:r>
          </w:p>
        </w:tc>
        <w:tc>
          <w:tcPr>
            <w:tcW w:w="185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A86FEC8" w14:textId="5F5FBC33" w:rsidR="004A6F4A" w:rsidRPr="004A6F4A" w:rsidRDefault="004A6F4A" w:rsidP="004A6F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6F4A">
              <w:rPr>
                <w:rFonts w:ascii="Times New Roman" w:hAnsi="Times New Roman" w:cs="Times New Roman"/>
                <w:sz w:val="18"/>
                <w:szCs w:val="18"/>
              </w:rPr>
              <w:t>≥35</w:t>
            </w:r>
          </w:p>
        </w:tc>
        <w:tc>
          <w:tcPr>
            <w:tcW w:w="1481" w:type="dxa"/>
            <w:tcBorders>
              <w:top w:val="nil"/>
              <w:bottom w:val="nil"/>
            </w:tcBorders>
            <w:shd w:val="clear" w:color="auto" w:fill="auto"/>
            <w:noWrap/>
          </w:tcPr>
          <w:p w14:paraId="17E90611" w14:textId="67CD1E75" w:rsidR="004A6F4A" w:rsidRPr="004A6F4A" w:rsidRDefault="009334C5" w:rsidP="004A6F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ltipara</w:t>
            </w:r>
          </w:p>
        </w:tc>
        <w:tc>
          <w:tcPr>
            <w:tcW w:w="2145" w:type="dxa"/>
            <w:tcBorders>
              <w:top w:val="nil"/>
              <w:bottom w:val="nil"/>
            </w:tcBorders>
            <w:shd w:val="clear" w:color="auto" w:fill="auto"/>
            <w:noWrap/>
          </w:tcPr>
          <w:p w14:paraId="619A719F" w14:textId="52790FD3" w:rsidR="004A6F4A" w:rsidRPr="004A6F4A" w:rsidRDefault="004A6F4A" w:rsidP="004A6F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6F4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51531" w:rsidRPr="00451531" w14:paraId="506642E9" w14:textId="77777777" w:rsidTr="00A00D3C">
        <w:trPr>
          <w:trHeight w:val="290"/>
          <w:jc w:val="center"/>
        </w:trPr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12BA32" w14:textId="6C5D3803" w:rsidR="00451531" w:rsidRPr="00451531" w:rsidRDefault="00096A37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27DE9B4" w14:textId="2B6E2E69" w:rsidR="00451531" w:rsidRPr="00451531" w:rsidRDefault="007100C0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R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f</w:t>
            </w:r>
          </w:p>
        </w:tc>
        <w:tc>
          <w:tcPr>
            <w:tcW w:w="18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37B7A8D" w14:textId="328950E8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3195D18" w14:textId="2C722885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F1554E2" w14:textId="044D819D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451531" w:rsidRPr="00451531" w14:paraId="72208B70" w14:textId="77777777" w:rsidTr="00A00D3C">
        <w:trPr>
          <w:trHeight w:val="290"/>
          <w:jc w:val="center"/>
        </w:trPr>
        <w:tc>
          <w:tcPr>
            <w:tcW w:w="106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21B231" w14:textId="77777777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8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BE01ED" w14:textId="78211329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7 (0.31</w:t>
            </w:r>
            <w:r w:rsidR="008103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2)</w:t>
            </w:r>
          </w:p>
        </w:tc>
        <w:tc>
          <w:tcPr>
            <w:tcW w:w="18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5CD251" w14:textId="40A3D096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25</w:t>
            </w:r>
          </w:p>
        </w:tc>
        <w:tc>
          <w:tcPr>
            <w:tcW w:w="148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FD3295" w14:textId="77777777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ullipara</w:t>
            </w:r>
          </w:p>
        </w:tc>
        <w:tc>
          <w:tcPr>
            <w:tcW w:w="21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8A7111" w14:textId="503A6194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</w:tr>
      <w:tr w:rsidR="00451531" w:rsidRPr="00451531" w14:paraId="2AF9506B" w14:textId="77777777" w:rsidTr="00A00D3C">
        <w:trPr>
          <w:trHeight w:val="290"/>
          <w:jc w:val="center"/>
        </w:trPr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6592480A" w14:textId="77777777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verweight</w:t>
            </w: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14:paraId="37E28751" w14:textId="31DB3455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52 (1.88</w:t>
            </w:r>
            <w:r w:rsidR="008103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39)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086E068C" w14:textId="6785D498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25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7FFDCD59" w14:textId="77777777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ullipara</w:t>
            </w:r>
          </w:p>
        </w:tc>
        <w:tc>
          <w:tcPr>
            <w:tcW w:w="2145" w:type="dxa"/>
            <w:shd w:val="clear" w:color="auto" w:fill="auto"/>
            <w:noWrap/>
            <w:vAlign w:val="bottom"/>
            <w:hideMark/>
          </w:tcPr>
          <w:p w14:paraId="46BBBAC7" w14:textId="6ABE419B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</w:tr>
      <w:tr w:rsidR="00451531" w:rsidRPr="00451531" w14:paraId="1016DF42" w14:textId="77777777" w:rsidTr="00A00D3C">
        <w:trPr>
          <w:trHeight w:val="290"/>
          <w:jc w:val="center"/>
        </w:trPr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398ED078" w14:textId="4F8A5F87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besity</w:t>
            </w: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14:paraId="36E05CE4" w14:textId="02C53E39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63 (1.51</w:t>
            </w:r>
            <w:r w:rsidR="008103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57)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585873BD" w14:textId="1439BDB6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25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545CFC7D" w14:textId="77777777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ullipara</w:t>
            </w:r>
          </w:p>
        </w:tc>
        <w:tc>
          <w:tcPr>
            <w:tcW w:w="2145" w:type="dxa"/>
            <w:shd w:val="clear" w:color="auto" w:fill="auto"/>
            <w:noWrap/>
            <w:vAlign w:val="bottom"/>
            <w:hideMark/>
          </w:tcPr>
          <w:p w14:paraId="0E4F37A8" w14:textId="1FE7C528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</w:tr>
      <w:tr w:rsidR="007100C0" w:rsidRPr="00451531" w14:paraId="7CFF9FA9" w14:textId="77777777" w:rsidTr="00A00D3C">
        <w:trPr>
          <w:trHeight w:val="290"/>
          <w:jc w:val="center"/>
        </w:trPr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587F956E" w14:textId="6BF9B105" w:rsidR="007100C0" w:rsidRPr="00451531" w:rsidRDefault="007100C0" w:rsidP="007100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14:paraId="31948E7A" w14:textId="6508F3EA" w:rsidR="007100C0" w:rsidRPr="00451531" w:rsidRDefault="007100C0" w:rsidP="007100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R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f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2B2ABF47" w14:textId="238255D1" w:rsidR="007100C0" w:rsidRPr="00451531" w:rsidRDefault="007100C0" w:rsidP="007100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21F8E248" w14:textId="5A22E56D" w:rsidR="007100C0" w:rsidRPr="00451531" w:rsidRDefault="007100C0" w:rsidP="007100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shd w:val="clear" w:color="auto" w:fill="auto"/>
            <w:noWrap/>
            <w:vAlign w:val="bottom"/>
            <w:hideMark/>
          </w:tcPr>
          <w:p w14:paraId="640DB5AD" w14:textId="07C870C6" w:rsidR="007100C0" w:rsidRPr="00451531" w:rsidRDefault="007100C0" w:rsidP="007100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451531" w:rsidRPr="00451531" w14:paraId="27F478E0" w14:textId="77777777" w:rsidTr="00A00D3C">
        <w:trPr>
          <w:trHeight w:val="290"/>
          <w:jc w:val="center"/>
        </w:trPr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759D1339" w14:textId="77777777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14:paraId="25F7633A" w14:textId="267232F3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2 (0.24</w:t>
            </w:r>
            <w:r w:rsidR="008103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3)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1EA662BE" w14:textId="6FA24EAD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-29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7026CF1D" w14:textId="77777777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ullipara</w:t>
            </w:r>
          </w:p>
        </w:tc>
        <w:tc>
          <w:tcPr>
            <w:tcW w:w="2145" w:type="dxa"/>
            <w:shd w:val="clear" w:color="auto" w:fill="auto"/>
            <w:noWrap/>
            <w:vAlign w:val="bottom"/>
            <w:hideMark/>
          </w:tcPr>
          <w:p w14:paraId="1BE47F4D" w14:textId="5D522284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</w:tr>
      <w:tr w:rsidR="00451531" w:rsidRPr="00451531" w14:paraId="1D3995D5" w14:textId="77777777" w:rsidTr="00A00D3C">
        <w:trPr>
          <w:trHeight w:val="290"/>
          <w:jc w:val="center"/>
        </w:trPr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68CE0349" w14:textId="77777777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verweight</w:t>
            </w: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14:paraId="42610686" w14:textId="1543ED5F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01 (1.70</w:t>
            </w:r>
            <w:r w:rsidR="008103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38)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1F4417F3" w14:textId="40B13F9B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-29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125793E1" w14:textId="77777777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ullipara</w:t>
            </w:r>
          </w:p>
        </w:tc>
        <w:tc>
          <w:tcPr>
            <w:tcW w:w="2145" w:type="dxa"/>
            <w:shd w:val="clear" w:color="auto" w:fill="auto"/>
            <w:noWrap/>
            <w:vAlign w:val="bottom"/>
            <w:hideMark/>
          </w:tcPr>
          <w:p w14:paraId="44D0E6F8" w14:textId="3303077B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</w:tr>
      <w:tr w:rsidR="00451531" w:rsidRPr="00451531" w14:paraId="1266809F" w14:textId="77777777" w:rsidTr="00A00D3C">
        <w:trPr>
          <w:trHeight w:val="290"/>
          <w:jc w:val="center"/>
        </w:trPr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4535C8C5" w14:textId="743F66F6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besity</w:t>
            </w: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14:paraId="3B6416D7" w14:textId="1FFFD55C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68 (1.12</w:t>
            </w:r>
            <w:r w:rsidR="008103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53)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09CD17D1" w14:textId="6AE1E16B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-29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1C175B02" w14:textId="77777777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ullipara</w:t>
            </w:r>
          </w:p>
        </w:tc>
        <w:tc>
          <w:tcPr>
            <w:tcW w:w="2145" w:type="dxa"/>
            <w:shd w:val="clear" w:color="auto" w:fill="auto"/>
            <w:noWrap/>
            <w:vAlign w:val="bottom"/>
            <w:hideMark/>
          </w:tcPr>
          <w:p w14:paraId="470B2A67" w14:textId="1642D83F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</w:tr>
      <w:tr w:rsidR="007100C0" w:rsidRPr="00451531" w14:paraId="108B21B1" w14:textId="77777777" w:rsidTr="00A00D3C">
        <w:trPr>
          <w:trHeight w:val="290"/>
          <w:jc w:val="center"/>
        </w:trPr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01610704" w14:textId="4327E8A3" w:rsidR="007100C0" w:rsidRPr="00451531" w:rsidRDefault="007100C0" w:rsidP="007100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14:paraId="0256E139" w14:textId="6D14883C" w:rsidR="007100C0" w:rsidRPr="00451531" w:rsidRDefault="007100C0" w:rsidP="007100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R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f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5A0B0719" w14:textId="47BB4987" w:rsidR="007100C0" w:rsidRPr="00451531" w:rsidRDefault="007100C0" w:rsidP="007100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741C22AE" w14:textId="770090E3" w:rsidR="007100C0" w:rsidRPr="00451531" w:rsidRDefault="007100C0" w:rsidP="007100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shd w:val="clear" w:color="auto" w:fill="auto"/>
            <w:noWrap/>
            <w:vAlign w:val="bottom"/>
            <w:hideMark/>
          </w:tcPr>
          <w:p w14:paraId="766B6192" w14:textId="6BC3544A" w:rsidR="007100C0" w:rsidRPr="00451531" w:rsidRDefault="007100C0" w:rsidP="007100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451531" w:rsidRPr="00451531" w14:paraId="56522650" w14:textId="77777777" w:rsidTr="00A00D3C">
        <w:trPr>
          <w:trHeight w:val="290"/>
          <w:jc w:val="center"/>
        </w:trPr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44983C52" w14:textId="77777777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14:paraId="1F4EF866" w14:textId="4E5286D8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2 (0.28</w:t>
            </w:r>
            <w:r w:rsidR="008103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3)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339C1608" w14:textId="4C4CB36B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-34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0605F47F" w14:textId="77777777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ullipara</w:t>
            </w:r>
          </w:p>
        </w:tc>
        <w:tc>
          <w:tcPr>
            <w:tcW w:w="2145" w:type="dxa"/>
            <w:shd w:val="clear" w:color="auto" w:fill="auto"/>
            <w:noWrap/>
            <w:vAlign w:val="bottom"/>
            <w:hideMark/>
          </w:tcPr>
          <w:p w14:paraId="2D815978" w14:textId="38C49E33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</w:tr>
      <w:tr w:rsidR="00451531" w:rsidRPr="00451531" w14:paraId="6A891497" w14:textId="77777777" w:rsidTr="00A00D3C">
        <w:trPr>
          <w:trHeight w:val="290"/>
          <w:jc w:val="center"/>
        </w:trPr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28949D1C" w14:textId="77777777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verweight</w:t>
            </w: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14:paraId="685C110A" w14:textId="19A2D2F0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76 (1.42</w:t>
            </w:r>
            <w:r w:rsidR="008103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19)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2F068C9E" w14:textId="358BE49E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-34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294D5707" w14:textId="77777777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ullipara</w:t>
            </w:r>
          </w:p>
        </w:tc>
        <w:tc>
          <w:tcPr>
            <w:tcW w:w="2145" w:type="dxa"/>
            <w:shd w:val="clear" w:color="auto" w:fill="auto"/>
            <w:noWrap/>
            <w:vAlign w:val="bottom"/>
            <w:hideMark/>
          </w:tcPr>
          <w:p w14:paraId="171061EA" w14:textId="69F5C9FD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</w:tr>
      <w:tr w:rsidR="00451531" w:rsidRPr="00451531" w14:paraId="153820F5" w14:textId="77777777" w:rsidTr="00A00D3C">
        <w:trPr>
          <w:trHeight w:val="290"/>
          <w:jc w:val="center"/>
        </w:trPr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27E7C2BE" w14:textId="0CC2043A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besity</w:t>
            </w: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14:paraId="0126BD5B" w14:textId="3C214AB4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16 (2.06</w:t>
            </w:r>
            <w:r w:rsidR="008103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83)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463B06BA" w14:textId="52CE4595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-34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17DF007" w14:textId="77777777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ullipara</w:t>
            </w:r>
          </w:p>
        </w:tc>
        <w:tc>
          <w:tcPr>
            <w:tcW w:w="2145" w:type="dxa"/>
            <w:shd w:val="clear" w:color="auto" w:fill="auto"/>
            <w:noWrap/>
            <w:vAlign w:val="bottom"/>
            <w:hideMark/>
          </w:tcPr>
          <w:p w14:paraId="376E1569" w14:textId="1552E959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</w:tr>
      <w:tr w:rsidR="007100C0" w:rsidRPr="00451531" w14:paraId="72149085" w14:textId="77777777" w:rsidTr="00A00D3C">
        <w:trPr>
          <w:trHeight w:val="290"/>
          <w:jc w:val="center"/>
        </w:trPr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2555193E" w14:textId="5B0051BA" w:rsidR="007100C0" w:rsidRPr="00451531" w:rsidRDefault="007100C0" w:rsidP="007100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14:paraId="4CB628E1" w14:textId="364C2357" w:rsidR="007100C0" w:rsidRPr="00451531" w:rsidRDefault="007100C0" w:rsidP="007100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R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f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034B12EA" w14:textId="21F4811F" w:rsidR="007100C0" w:rsidRPr="00451531" w:rsidRDefault="007100C0" w:rsidP="007100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72213FF2" w14:textId="3C0A44CC" w:rsidR="007100C0" w:rsidRPr="00451531" w:rsidRDefault="007100C0" w:rsidP="007100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shd w:val="clear" w:color="auto" w:fill="auto"/>
            <w:noWrap/>
            <w:vAlign w:val="bottom"/>
            <w:hideMark/>
          </w:tcPr>
          <w:p w14:paraId="009F15D1" w14:textId="70FE2B56" w:rsidR="007100C0" w:rsidRPr="00451531" w:rsidRDefault="007100C0" w:rsidP="007100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451531" w:rsidRPr="00451531" w14:paraId="37A739E7" w14:textId="77777777" w:rsidTr="00A00D3C">
        <w:trPr>
          <w:trHeight w:val="290"/>
          <w:jc w:val="center"/>
        </w:trPr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19F934DB" w14:textId="77777777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14:paraId="086D8237" w14:textId="5EA7CC81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8 (0.07</w:t>
            </w:r>
            <w:r w:rsidR="008103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6)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6C29247C" w14:textId="793BAE5D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≥35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0169A535" w14:textId="77777777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ullipara</w:t>
            </w:r>
          </w:p>
        </w:tc>
        <w:tc>
          <w:tcPr>
            <w:tcW w:w="2145" w:type="dxa"/>
            <w:shd w:val="clear" w:color="auto" w:fill="auto"/>
            <w:noWrap/>
            <w:vAlign w:val="bottom"/>
            <w:hideMark/>
          </w:tcPr>
          <w:p w14:paraId="4CF394FB" w14:textId="1AEFDA11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</w:tr>
      <w:tr w:rsidR="00451531" w:rsidRPr="00451531" w14:paraId="7C216632" w14:textId="77777777" w:rsidTr="00A00D3C">
        <w:trPr>
          <w:trHeight w:val="290"/>
          <w:jc w:val="center"/>
        </w:trPr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25651442" w14:textId="77777777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verweight</w:t>
            </w: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14:paraId="31C6EA70" w14:textId="274387D2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75 (1.11</w:t>
            </w:r>
            <w:r w:rsidR="008103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75)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371CA8F3" w14:textId="019D2132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≥35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18A3915" w14:textId="77777777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ullipara</w:t>
            </w:r>
          </w:p>
        </w:tc>
        <w:tc>
          <w:tcPr>
            <w:tcW w:w="2145" w:type="dxa"/>
            <w:shd w:val="clear" w:color="auto" w:fill="auto"/>
            <w:noWrap/>
            <w:vAlign w:val="bottom"/>
            <w:hideMark/>
          </w:tcPr>
          <w:p w14:paraId="0EBCCD6C" w14:textId="7E8D6F8D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</w:tr>
      <w:tr w:rsidR="00451531" w:rsidRPr="00451531" w14:paraId="6FC1A161" w14:textId="77777777" w:rsidTr="00A00D3C">
        <w:trPr>
          <w:trHeight w:val="290"/>
          <w:jc w:val="center"/>
        </w:trPr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285A94AF" w14:textId="5C672043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besity</w:t>
            </w: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14:paraId="3606D59E" w14:textId="70928B83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0 (0.41</w:t>
            </w:r>
            <w:r w:rsidR="008103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55)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3F3DD249" w14:textId="040F34F0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≥35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41B903BA" w14:textId="77777777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ullipara</w:t>
            </w:r>
          </w:p>
        </w:tc>
        <w:tc>
          <w:tcPr>
            <w:tcW w:w="2145" w:type="dxa"/>
            <w:shd w:val="clear" w:color="auto" w:fill="auto"/>
            <w:noWrap/>
            <w:vAlign w:val="bottom"/>
            <w:hideMark/>
          </w:tcPr>
          <w:p w14:paraId="71D0BBCD" w14:textId="12FD68F7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</w:tr>
      <w:tr w:rsidR="007100C0" w:rsidRPr="00451531" w14:paraId="185FDAAB" w14:textId="77777777" w:rsidTr="00A00D3C">
        <w:trPr>
          <w:trHeight w:val="290"/>
          <w:jc w:val="center"/>
        </w:trPr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07DA221A" w14:textId="74718D7E" w:rsidR="007100C0" w:rsidRPr="00451531" w:rsidRDefault="007100C0" w:rsidP="007100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14:paraId="565AF70B" w14:textId="434E15CE" w:rsidR="007100C0" w:rsidRPr="00451531" w:rsidRDefault="007100C0" w:rsidP="007100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R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f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7AC4324A" w14:textId="25A76391" w:rsidR="007100C0" w:rsidRPr="00451531" w:rsidRDefault="007100C0" w:rsidP="007100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53CA4428" w14:textId="21A38273" w:rsidR="007100C0" w:rsidRPr="00451531" w:rsidRDefault="007100C0" w:rsidP="007100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shd w:val="clear" w:color="auto" w:fill="auto"/>
            <w:noWrap/>
            <w:vAlign w:val="bottom"/>
            <w:hideMark/>
          </w:tcPr>
          <w:p w14:paraId="11A5955D" w14:textId="18D04847" w:rsidR="007100C0" w:rsidRPr="00451531" w:rsidRDefault="007100C0" w:rsidP="007100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451531" w:rsidRPr="00451531" w14:paraId="78AF10F8" w14:textId="77777777" w:rsidTr="00A00D3C">
        <w:trPr>
          <w:trHeight w:val="290"/>
          <w:jc w:val="center"/>
        </w:trPr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30548958" w14:textId="77777777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14:paraId="3625C9CA" w14:textId="11F992C7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 (0.00</w:t>
            </w:r>
            <w:r w:rsidR="008103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)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62BB1589" w14:textId="77F5FF94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25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3E3609BA" w14:textId="25E3D9ED" w:rsidR="00451531" w:rsidRPr="00451531" w:rsidRDefault="009334C5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ultipara</w:t>
            </w:r>
          </w:p>
        </w:tc>
        <w:tc>
          <w:tcPr>
            <w:tcW w:w="2145" w:type="dxa"/>
            <w:shd w:val="clear" w:color="auto" w:fill="auto"/>
            <w:noWrap/>
            <w:vAlign w:val="bottom"/>
            <w:hideMark/>
          </w:tcPr>
          <w:p w14:paraId="3A20000F" w14:textId="72509D30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es</w:t>
            </w:r>
          </w:p>
        </w:tc>
      </w:tr>
      <w:tr w:rsidR="00451531" w:rsidRPr="00451531" w14:paraId="00D876E7" w14:textId="77777777" w:rsidTr="00A00D3C">
        <w:trPr>
          <w:trHeight w:val="290"/>
          <w:jc w:val="center"/>
        </w:trPr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6F2AEBE8" w14:textId="77777777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verweight</w:t>
            </w: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14:paraId="5CA9202F" w14:textId="178DCDEB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99 (0.81</w:t>
            </w:r>
            <w:r w:rsidR="008103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08)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5F44A37B" w14:textId="335AB698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25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740A1EA" w14:textId="05608D3F" w:rsidR="00451531" w:rsidRPr="00451531" w:rsidRDefault="009334C5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ultipara</w:t>
            </w:r>
          </w:p>
        </w:tc>
        <w:tc>
          <w:tcPr>
            <w:tcW w:w="2145" w:type="dxa"/>
            <w:shd w:val="clear" w:color="auto" w:fill="auto"/>
            <w:noWrap/>
            <w:vAlign w:val="bottom"/>
            <w:hideMark/>
          </w:tcPr>
          <w:p w14:paraId="35906DFE" w14:textId="19AB3A0B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es</w:t>
            </w:r>
          </w:p>
        </w:tc>
      </w:tr>
      <w:tr w:rsidR="00451531" w:rsidRPr="00451531" w14:paraId="419AB417" w14:textId="77777777" w:rsidTr="00A00D3C">
        <w:trPr>
          <w:trHeight w:val="290"/>
          <w:jc w:val="center"/>
        </w:trPr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0B56364A" w14:textId="4FFD85E0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besity</w:t>
            </w: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14:paraId="056D7B78" w14:textId="3CA98EDB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04 (0.21</w:t>
            </w:r>
            <w:r w:rsidR="008103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.59)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54266D9E" w14:textId="3A1BB95D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25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1481F60" w14:textId="6ED5D0EC" w:rsidR="00451531" w:rsidRPr="00451531" w:rsidRDefault="009334C5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ultipara</w:t>
            </w:r>
          </w:p>
        </w:tc>
        <w:tc>
          <w:tcPr>
            <w:tcW w:w="2145" w:type="dxa"/>
            <w:shd w:val="clear" w:color="auto" w:fill="auto"/>
            <w:noWrap/>
            <w:vAlign w:val="bottom"/>
            <w:hideMark/>
          </w:tcPr>
          <w:p w14:paraId="26E88749" w14:textId="58DE785C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es</w:t>
            </w:r>
          </w:p>
        </w:tc>
      </w:tr>
      <w:tr w:rsidR="007100C0" w:rsidRPr="00451531" w14:paraId="121B59CE" w14:textId="77777777" w:rsidTr="00A00D3C">
        <w:trPr>
          <w:trHeight w:val="290"/>
          <w:jc w:val="center"/>
        </w:trPr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66FBB583" w14:textId="7FFF9F89" w:rsidR="007100C0" w:rsidRPr="00451531" w:rsidRDefault="007100C0" w:rsidP="007100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14:paraId="616F56A7" w14:textId="0C9844E8" w:rsidR="007100C0" w:rsidRPr="00451531" w:rsidRDefault="007100C0" w:rsidP="007100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R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f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075C2C5F" w14:textId="48982EC1" w:rsidR="007100C0" w:rsidRPr="00451531" w:rsidRDefault="007100C0" w:rsidP="007100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761EFAF8" w14:textId="11467DFB" w:rsidR="007100C0" w:rsidRPr="00451531" w:rsidRDefault="007100C0" w:rsidP="007100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shd w:val="clear" w:color="auto" w:fill="auto"/>
            <w:noWrap/>
            <w:vAlign w:val="bottom"/>
            <w:hideMark/>
          </w:tcPr>
          <w:p w14:paraId="1D8F00B8" w14:textId="585BADD2" w:rsidR="007100C0" w:rsidRPr="00451531" w:rsidRDefault="007100C0" w:rsidP="007100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451531" w:rsidRPr="00451531" w14:paraId="7B4CAE69" w14:textId="77777777" w:rsidTr="00A00D3C">
        <w:trPr>
          <w:trHeight w:val="290"/>
          <w:jc w:val="center"/>
        </w:trPr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3E50E7D6" w14:textId="77777777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14:paraId="40DAD8D4" w14:textId="0056F6E6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9 (0.03</w:t>
            </w:r>
            <w:r w:rsidR="008103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0)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26BD1FEC" w14:textId="0BF532F7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-29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407E7195" w14:textId="36520C5B" w:rsidR="00451531" w:rsidRPr="00451531" w:rsidRDefault="009334C5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ultipara</w:t>
            </w:r>
          </w:p>
        </w:tc>
        <w:tc>
          <w:tcPr>
            <w:tcW w:w="2145" w:type="dxa"/>
            <w:shd w:val="clear" w:color="auto" w:fill="auto"/>
            <w:noWrap/>
            <w:vAlign w:val="bottom"/>
            <w:hideMark/>
          </w:tcPr>
          <w:p w14:paraId="4DD83A98" w14:textId="75656912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es</w:t>
            </w:r>
          </w:p>
        </w:tc>
      </w:tr>
      <w:tr w:rsidR="00451531" w:rsidRPr="00451531" w14:paraId="101DFEEB" w14:textId="77777777" w:rsidTr="00A00D3C">
        <w:trPr>
          <w:trHeight w:val="290"/>
          <w:jc w:val="center"/>
        </w:trPr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47CBE024" w14:textId="77777777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verweight</w:t>
            </w: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14:paraId="7362916D" w14:textId="7CC2B1B9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53 (0.89</w:t>
            </w:r>
            <w:r w:rsidR="008103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63)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27720653" w14:textId="58B0DF7B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-29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5C695E37" w14:textId="0C1108AD" w:rsidR="00451531" w:rsidRPr="00451531" w:rsidRDefault="009334C5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ultipara</w:t>
            </w:r>
          </w:p>
        </w:tc>
        <w:tc>
          <w:tcPr>
            <w:tcW w:w="2145" w:type="dxa"/>
            <w:shd w:val="clear" w:color="auto" w:fill="auto"/>
            <w:noWrap/>
            <w:vAlign w:val="bottom"/>
            <w:hideMark/>
          </w:tcPr>
          <w:p w14:paraId="5150496F" w14:textId="4E7CBFD7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es</w:t>
            </w:r>
          </w:p>
        </w:tc>
      </w:tr>
      <w:tr w:rsidR="00451531" w:rsidRPr="00451531" w14:paraId="4616C0B7" w14:textId="77777777" w:rsidTr="00A00D3C">
        <w:trPr>
          <w:trHeight w:val="290"/>
          <w:jc w:val="center"/>
        </w:trPr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69C93DCF" w14:textId="1185AD81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besity</w:t>
            </w: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14:paraId="68551021" w14:textId="45A8534D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04 (2.41</w:t>
            </w:r>
            <w:r w:rsidR="008103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52)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2258AB57" w14:textId="147A62E7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-29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3EB1EAEB" w14:textId="36BB9A40" w:rsidR="00451531" w:rsidRPr="00451531" w:rsidRDefault="009334C5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ultipara</w:t>
            </w:r>
          </w:p>
        </w:tc>
        <w:tc>
          <w:tcPr>
            <w:tcW w:w="2145" w:type="dxa"/>
            <w:shd w:val="clear" w:color="auto" w:fill="auto"/>
            <w:noWrap/>
            <w:vAlign w:val="bottom"/>
            <w:hideMark/>
          </w:tcPr>
          <w:p w14:paraId="4A8E09B2" w14:textId="22D86EF4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es</w:t>
            </w:r>
          </w:p>
        </w:tc>
      </w:tr>
      <w:tr w:rsidR="007100C0" w:rsidRPr="00451531" w14:paraId="570AF1CE" w14:textId="77777777" w:rsidTr="00A00D3C">
        <w:trPr>
          <w:trHeight w:val="290"/>
          <w:jc w:val="center"/>
        </w:trPr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71EBF828" w14:textId="7D9FE158" w:rsidR="007100C0" w:rsidRPr="00451531" w:rsidRDefault="007100C0" w:rsidP="007100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Normal</w:t>
            </w: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14:paraId="049C01E8" w14:textId="7994D57E" w:rsidR="007100C0" w:rsidRPr="00451531" w:rsidRDefault="007100C0" w:rsidP="007100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R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f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7001DFFE" w14:textId="5DCF2B99" w:rsidR="007100C0" w:rsidRPr="00451531" w:rsidRDefault="007100C0" w:rsidP="007100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12FB14C1" w14:textId="6FC86AEA" w:rsidR="007100C0" w:rsidRPr="00451531" w:rsidRDefault="007100C0" w:rsidP="007100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shd w:val="clear" w:color="auto" w:fill="auto"/>
            <w:noWrap/>
            <w:vAlign w:val="bottom"/>
            <w:hideMark/>
          </w:tcPr>
          <w:p w14:paraId="4557DECB" w14:textId="76BA8725" w:rsidR="007100C0" w:rsidRPr="00451531" w:rsidRDefault="007100C0" w:rsidP="007100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451531" w:rsidRPr="00451531" w14:paraId="5FF636B6" w14:textId="77777777" w:rsidTr="00A00D3C">
        <w:trPr>
          <w:trHeight w:val="290"/>
          <w:jc w:val="center"/>
        </w:trPr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59EB406E" w14:textId="77777777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14:paraId="31139893" w14:textId="760D3504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2 (0.02</w:t>
            </w:r>
            <w:r w:rsidR="008103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6)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57D1065C" w14:textId="1066D4FA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-34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08EDD1CA" w14:textId="24DBF379" w:rsidR="00451531" w:rsidRPr="00451531" w:rsidRDefault="009334C5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ultipara</w:t>
            </w:r>
          </w:p>
        </w:tc>
        <w:tc>
          <w:tcPr>
            <w:tcW w:w="2145" w:type="dxa"/>
            <w:shd w:val="clear" w:color="auto" w:fill="auto"/>
            <w:noWrap/>
            <w:vAlign w:val="bottom"/>
            <w:hideMark/>
          </w:tcPr>
          <w:p w14:paraId="2695E81C" w14:textId="04ABF1A2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es</w:t>
            </w:r>
          </w:p>
        </w:tc>
      </w:tr>
      <w:tr w:rsidR="00451531" w:rsidRPr="00451531" w14:paraId="3C013B9C" w14:textId="77777777" w:rsidTr="00A00D3C">
        <w:trPr>
          <w:trHeight w:val="290"/>
          <w:jc w:val="center"/>
        </w:trPr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039DDB55" w14:textId="77777777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verweight</w:t>
            </w: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14:paraId="59F3FEFB" w14:textId="6C6F31AE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13 (1.54</w:t>
            </w:r>
            <w:r w:rsidR="008103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93)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0089B862" w14:textId="5405247B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-34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3E7328DF" w14:textId="2AB3ECBA" w:rsidR="00451531" w:rsidRPr="00451531" w:rsidRDefault="009334C5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ultipara</w:t>
            </w:r>
          </w:p>
        </w:tc>
        <w:tc>
          <w:tcPr>
            <w:tcW w:w="2145" w:type="dxa"/>
            <w:shd w:val="clear" w:color="auto" w:fill="auto"/>
            <w:noWrap/>
            <w:vAlign w:val="bottom"/>
            <w:hideMark/>
          </w:tcPr>
          <w:p w14:paraId="62F3BF5D" w14:textId="5361841B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es</w:t>
            </w:r>
          </w:p>
        </w:tc>
      </w:tr>
      <w:tr w:rsidR="00451531" w:rsidRPr="00451531" w14:paraId="538882C3" w14:textId="77777777" w:rsidTr="00A00D3C">
        <w:trPr>
          <w:trHeight w:val="290"/>
          <w:jc w:val="center"/>
        </w:trPr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1658ADEF" w14:textId="3B86A4B1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besity</w:t>
            </w: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14:paraId="631570A1" w14:textId="0B0EBD20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20 (1.23</w:t>
            </w:r>
            <w:r w:rsidR="008103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95)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488EC347" w14:textId="64555C39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-34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27E65F20" w14:textId="74C42FFA" w:rsidR="00451531" w:rsidRPr="00451531" w:rsidRDefault="009334C5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ultipara</w:t>
            </w:r>
          </w:p>
        </w:tc>
        <w:tc>
          <w:tcPr>
            <w:tcW w:w="2145" w:type="dxa"/>
            <w:shd w:val="clear" w:color="auto" w:fill="auto"/>
            <w:noWrap/>
            <w:vAlign w:val="bottom"/>
            <w:hideMark/>
          </w:tcPr>
          <w:p w14:paraId="4BDC0A6B" w14:textId="5F15D8BF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es</w:t>
            </w:r>
          </w:p>
        </w:tc>
      </w:tr>
      <w:tr w:rsidR="007100C0" w:rsidRPr="00451531" w14:paraId="3A6E5A01" w14:textId="77777777" w:rsidTr="00A00D3C">
        <w:trPr>
          <w:trHeight w:val="290"/>
          <w:jc w:val="center"/>
        </w:trPr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370D4F27" w14:textId="11621D1D" w:rsidR="007100C0" w:rsidRPr="00451531" w:rsidRDefault="007100C0" w:rsidP="007100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14:paraId="14A25C9E" w14:textId="7C03A4AB" w:rsidR="007100C0" w:rsidRPr="00451531" w:rsidRDefault="007100C0" w:rsidP="007100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R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f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33C7DDE2" w14:textId="32D12ABC" w:rsidR="007100C0" w:rsidRPr="00451531" w:rsidRDefault="007100C0" w:rsidP="007100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159801B1" w14:textId="1D613675" w:rsidR="007100C0" w:rsidRPr="00451531" w:rsidRDefault="007100C0" w:rsidP="007100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shd w:val="clear" w:color="auto" w:fill="auto"/>
            <w:noWrap/>
            <w:vAlign w:val="bottom"/>
            <w:hideMark/>
          </w:tcPr>
          <w:p w14:paraId="0385ADEF" w14:textId="3572D6E9" w:rsidR="007100C0" w:rsidRPr="00451531" w:rsidRDefault="007100C0" w:rsidP="007100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451531" w:rsidRPr="00451531" w14:paraId="39D8ADF8" w14:textId="77777777" w:rsidTr="00A00D3C">
        <w:trPr>
          <w:trHeight w:val="290"/>
          <w:jc w:val="center"/>
        </w:trPr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367FAA56" w14:textId="77777777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14:paraId="5AB67424" w14:textId="1D0AE2FE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7 (0.18</w:t>
            </w:r>
            <w:r w:rsidR="008103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34)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24926D2F" w14:textId="0F097887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≥35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20737154" w14:textId="0F86BCD4" w:rsidR="00451531" w:rsidRPr="00451531" w:rsidRDefault="009334C5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ultipara</w:t>
            </w:r>
          </w:p>
        </w:tc>
        <w:tc>
          <w:tcPr>
            <w:tcW w:w="2145" w:type="dxa"/>
            <w:shd w:val="clear" w:color="auto" w:fill="auto"/>
            <w:noWrap/>
            <w:vAlign w:val="bottom"/>
            <w:hideMark/>
          </w:tcPr>
          <w:p w14:paraId="07CF6169" w14:textId="15390786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es</w:t>
            </w:r>
          </w:p>
        </w:tc>
      </w:tr>
      <w:tr w:rsidR="00451531" w:rsidRPr="00451531" w14:paraId="684D968D" w14:textId="77777777" w:rsidTr="00A00D3C">
        <w:trPr>
          <w:trHeight w:val="290"/>
          <w:jc w:val="center"/>
        </w:trPr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4896DF1B" w14:textId="77777777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verweight</w:t>
            </w: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14:paraId="5EF9EABE" w14:textId="7A22BE38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6 (1.25</w:t>
            </w:r>
            <w:r w:rsidR="008103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76)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34AF765B" w14:textId="79617967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≥35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4A5C5A26" w14:textId="0450690F" w:rsidR="00451531" w:rsidRPr="00451531" w:rsidRDefault="009334C5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ultipara</w:t>
            </w:r>
          </w:p>
        </w:tc>
        <w:tc>
          <w:tcPr>
            <w:tcW w:w="2145" w:type="dxa"/>
            <w:shd w:val="clear" w:color="auto" w:fill="auto"/>
            <w:noWrap/>
            <w:vAlign w:val="bottom"/>
            <w:hideMark/>
          </w:tcPr>
          <w:p w14:paraId="53FB3C85" w14:textId="47E26969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es</w:t>
            </w:r>
          </w:p>
        </w:tc>
      </w:tr>
      <w:tr w:rsidR="00451531" w:rsidRPr="00451531" w14:paraId="1F270519" w14:textId="77777777" w:rsidTr="00A00D3C">
        <w:trPr>
          <w:trHeight w:val="290"/>
          <w:jc w:val="center"/>
        </w:trPr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03959012" w14:textId="522586D5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besity</w:t>
            </w: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14:paraId="1BC4A4C9" w14:textId="6D3AE3F2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47 (2.50</w:t>
            </w:r>
            <w:r w:rsidR="008103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97)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61F266DE" w14:textId="2B7B649F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≥35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2B61472A" w14:textId="3DB921B6" w:rsidR="00451531" w:rsidRPr="00451531" w:rsidRDefault="009334C5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ultipara</w:t>
            </w:r>
          </w:p>
        </w:tc>
        <w:tc>
          <w:tcPr>
            <w:tcW w:w="2145" w:type="dxa"/>
            <w:shd w:val="clear" w:color="auto" w:fill="auto"/>
            <w:noWrap/>
            <w:vAlign w:val="bottom"/>
            <w:hideMark/>
          </w:tcPr>
          <w:p w14:paraId="4DF3DB0B" w14:textId="53F2B0CB" w:rsidR="00451531" w:rsidRPr="00451531" w:rsidRDefault="00451531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15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es</w:t>
            </w:r>
          </w:p>
        </w:tc>
      </w:tr>
      <w:tr w:rsidR="00A00D3C" w:rsidRPr="00451531" w14:paraId="08C4C0F1" w14:textId="77777777" w:rsidTr="00A00D3C">
        <w:trPr>
          <w:trHeight w:val="290"/>
          <w:jc w:val="center"/>
        </w:trPr>
        <w:tc>
          <w:tcPr>
            <w:tcW w:w="1066" w:type="dxa"/>
            <w:shd w:val="clear" w:color="auto" w:fill="auto"/>
            <w:noWrap/>
          </w:tcPr>
          <w:p w14:paraId="2BE53470" w14:textId="330392C5" w:rsidR="00A00D3C" w:rsidRDefault="00A00D3C" w:rsidP="00A00D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0D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1816" w:type="dxa"/>
            <w:shd w:val="clear" w:color="auto" w:fill="auto"/>
            <w:noWrap/>
          </w:tcPr>
          <w:p w14:paraId="13198315" w14:textId="2B2268F5" w:rsidR="00A00D3C" w:rsidRPr="00451531" w:rsidRDefault="00A00D3C" w:rsidP="00A00D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0D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856" w:type="dxa"/>
            <w:shd w:val="clear" w:color="auto" w:fill="auto"/>
            <w:noWrap/>
          </w:tcPr>
          <w:p w14:paraId="54C680AA" w14:textId="77777777" w:rsidR="00A00D3C" w:rsidRPr="00451531" w:rsidRDefault="00A00D3C" w:rsidP="00A00D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1" w:type="dxa"/>
            <w:shd w:val="clear" w:color="auto" w:fill="auto"/>
            <w:noWrap/>
          </w:tcPr>
          <w:p w14:paraId="5E42D0E6" w14:textId="77777777" w:rsidR="00A00D3C" w:rsidRPr="00451531" w:rsidRDefault="00A00D3C" w:rsidP="00A00D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shd w:val="clear" w:color="auto" w:fill="auto"/>
            <w:noWrap/>
          </w:tcPr>
          <w:p w14:paraId="4454EAE9" w14:textId="77777777" w:rsidR="00A00D3C" w:rsidRPr="00451531" w:rsidRDefault="00A00D3C" w:rsidP="00A00D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A00D3C" w:rsidRPr="00451531" w14:paraId="4607EF21" w14:textId="77777777" w:rsidTr="00A00D3C">
        <w:trPr>
          <w:trHeight w:val="290"/>
          <w:jc w:val="center"/>
        </w:trPr>
        <w:tc>
          <w:tcPr>
            <w:tcW w:w="1066" w:type="dxa"/>
            <w:shd w:val="clear" w:color="auto" w:fill="auto"/>
            <w:noWrap/>
          </w:tcPr>
          <w:p w14:paraId="7F2A9E49" w14:textId="62214D3A" w:rsidR="00A00D3C" w:rsidRDefault="00A00D3C" w:rsidP="00A00D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0D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816" w:type="dxa"/>
            <w:shd w:val="clear" w:color="auto" w:fill="auto"/>
            <w:noWrap/>
          </w:tcPr>
          <w:p w14:paraId="21075454" w14:textId="62A38518" w:rsidR="00A00D3C" w:rsidRPr="00451531" w:rsidRDefault="00A00D3C" w:rsidP="00A00D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0D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9 (0.06</w:t>
            </w:r>
            <w:r w:rsidR="008103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Pr="00A00D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39)</w:t>
            </w:r>
          </w:p>
        </w:tc>
        <w:tc>
          <w:tcPr>
            <w:tcW w:w="1856" w:type="dxa"/>
            <w:shd w:val="clear" w:color="auto" w:fill="auto"/>
            <w:noWrap/>
          </w:tcPr>
          <w:p w14:paraId="313ACD18" w14:textId="3D20A96A" w:rsidR="00A00D3C" w:rsidRPr="00451531" w:rsidRDefault="00A00D3C" w:rsidP="00A00D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0D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25</w:t>
            </w:r>
          </w:p>
        </w:tc>
        <w:tc>
          <w:tcPr>
            <w:tcW w:w="1481" w:type="dxa"/>
            <w:shd w:val="clear" w:color="auto" w:fill="auto"/>
            <w:noWrap/>
          </w:tcPr>
          <w:p w14:paraId="37DADC7F" w14:textId="29102864" w:rsidR="00A00D3C" w:rsidRPr="00451531" w:rsidRDefault="00A00D3C" w:rsidP="00A00D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0D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ullipara</w:t>
            </w:r>
          </w:p>
        </w:tc>
        <w:tc>
          <w:tcPr>
            <w:tcW w:w="2145" w:type="dxa"/>
            <w:shd w:val="clear" w:color="auto" w:fill="auto"/>
            <w:noWrap/>
          </w:tcPr>
          <w:p w14:paraId="6249D89D" w14:textId="6BEA58D8" w:rsidR="00A00D3C" w:rsidRPr="00451531" w:rsidRDefault="00A00D3C" w:rsidP="00A00D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0D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es</w:t>
            </w:r>
          </w:p>
        </w:tc>
      </w:tr>
      <w:tr w:rsidR="00A00D3C" w:rsidRPr="00451531" w14:paraId="5A4023FE" w14:textId="77777777" w:rsidTr="00A00D3C">
        <w:trPr>
          <w:trHeight w:val="290"/>
          <w:jc w:val="center"/>
        </w:trPr>
        <w:tc>
          <w:tcPr>
            <w:tcW w:w="1066" w:type="dxa"/>
            <w:shd w:val="clear" w:color="auto" w:fill="auto"/>
            <w:noWrap/>
          </w:tcPr>
          <w:p w14:paraId="396D94A3" w14:textId="185F527A" w:rsidR="00A00D3C" w:rsidRDefault="00A00D3C" w:rsidP="00A00D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0D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verweight</w:t>
            </w:r>
          </w:p>
        </w:tc>
        <w:tc>
          <w:tcPr>
            <w:tcW w:w="1816" w:type="dxa"/>
            <w:shd w:val="clear" w:color="auto" w:fill="auto"/>
            <w:noWrap/>
          </w:tcPr>
          <w:p w14:paraId="3BEC0E47" w14:textId="49E39C5E" w:rsidR="00A00D3C" w:rsidRPr="00451531" w:rsidRDefault="00A00D3C" w:rsidP="00A00D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0D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6 (0.49</w:t>
            </w:r>
            <w:r w:rsidR="008103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Pr="00A00D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33)</w:t>
            </w:r>
          </w:p>
        </w:tc>
        <w:tc>
          <w:tcPr>
            <w:tcW w:w="1856" w:type="dxa"/>
            <w:shd w:val="clear" w:color="auto" w:fill="auto"/>
            <w:noWrap/>
          </w:tcPr>
          <w:p w14:paraId="69EC8432" w14:textId="429C4BEA" w:rsidR="00A00D3C" w:rsidRPr="00451531" w:rsidRDefault="00A00D3C" w:rsidP="00A00D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0D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25</w:t>
            </w:r>
          </w:p>
        </w:tc>
        <w:tc>
          <w:tcPr>
            <w:tcW w:w="1481" w:type="dxa"/>
            <w:shd w:val="clear" w:color="auto" w:fill="auto"/>
            <w:noWrap/>
          </w:tcPr>
          <w:p w14:paraId="31985A2A" w14:textId="01192B80" w:rsidR="00A00D3C" w:rsidRPr="00451531" w:rsidRDefault="00A00D3C" w:rsidP="00A00D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0D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ullipara</w:t>
            </w:r>
          </w:p>
        </w:tc>
        <w:tc>
          <w:tcPr>
            <w:tcW w:w="2145" w:type="dxa"/>
            <w:shd w:val="clear" w:color="auto" w:fill="auto"/>
            <w:noWrap/>
          </w:tcPr>
          <w:p w14:paraId="3CC7DB98" w14:textId="3DA678A9" w:rsidR="00A00D3C" w:rsidRPr="00451531" w:rsidRDefault="00A00D3C" w:rsidP="00A00D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0D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es</w:t>
            </w:r>
          </w:p>
        </w:tc>
      </w:tr>
      <w:tr w:rsidR="00A00D3C" w:rsidRPr="00451531" w14:paraId="26E7D096" w14:textId="77777777" w:rsidTr="00A00D3C">
        <w:trPr>
          <w:trHeight w:val="290"/>
          <w:jc w:val="center"/>
        </w:trPr>
        <w:tc>
          <w:tcPr>
            <w:tcW w:w="1066" w:type="dxa"/>
            <w:shd w:val="clear" w:color="auto" w:fill="auto"/>
            <w:noWrap/>
          </w:tcPr>
          <w:p w14:paraId="69B1B5F1" w14:textId="366FB6D9" w:rsidR="00A00D3C" w:rsidRDefault="00A00D3C" w:rsidP="00A00D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0D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besity</w:t>
            </w:r>
          </w:p>
        </w:tc>
        <w:tc>
          <w:tcPr>
            <w:tcW w:w="1816" w:type="dxa"/>
            <w:shd w:val="clear" w:color="auto" w:fill="auto"/>
            <w:noWrap/>
          </w:tcPr>
          <w:p w14:paraId="619DC341" w14:textId="66625E8D" w:rsidR="00A00D3C" w:rsidRPr="00451531" w:rsidRDefault="00A00D3C" w:rsidP="00A00D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0D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32 (0.76</w:t>
            </w:r>
            <w:r w:rsidR="008103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Pr="00A00D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.44)</w:t>
            </w:r>
          </w:p>
        </w:tc>
        <w:tc>
          <w:tcPr>
            <w:tcW w:w="1856" w:type="dxa"/>
            <w:shd w:val="clear" w:color="auto" w:fill="auto"/>
            <w:noWrap/>
          </w:tcPr>
          <w:p w14:paraId="7C58733F" w14:textId="38E01631" w:rsidR="00A00D3C" w:rsidRPr="00451531" w:rsidRDefault="00A00D3C" w:rsidP="00A00D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0D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25</w:t>
            </w:r>
          </w:p>
        </w:tc>
        <w:tc>
          <w:tcPr>
            <w:tcW w:w="1481" w:type="dxa"/>
            <w:shd w:val="clear" w:color="auto" w:fill="auto"/>
            <w:noWrap/>
          </w:tcPr>
          <w:p w14:paraId="684A2189" w14:textId="07C01844" w:rsidR="00A00D3C" w:rsidRPr="00451531" w:rsidRDefault="00A00D3C" w:rsidP="00A00D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0D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ullipara</w:t>
            </w:r>
          </w:p>
        </w:tc>
        <w:tc>
          <w:tcPr>
            <w:tcW w:w="2145" w:type="dxa"/>
            <w:shd w:val="clear" w:color="auto" w:fill="auto"/>
            <w:noWrap/>
          </w:tcPr>
          <w:p w14:paraId="7EF5631A" w14:textId="6F6FA099" w:rsidR="00A00D3C" w:rsidRPr="00451531" w:rsidRDefault="00A00D3C" w:rsidP="00A00D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0D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es</w:t>
            </w:r>
          </w:p>
        </w:tc>
      </w:tr>
      <w:tr w:rsidR="00A00D3C" w:rsidRPr="00451531" w14:paraId="6EBC2167" w14:textId="77777777" w:rsidTr="00A00D3C">
        <w:trPr>
          <w:trHeight w:val="290"/>
          <w:jc w:val="center"/>
        </w:trPr>
        <w:tc>
          <w:tcPr>
            <w:tcW w:w="1066" w:type="dxa"/>
            <w:shd w:val="clear" w:color="auto" w:fill="auto"/>
            <w:noWrap/>
          </w:tcPr>
          <w:p w14:paraId="2639D2F3" w14:textId="2870FAC1" w:rsidR="00A00D3C" w:rsidRDefault="00A00D3C" w:rsidP="00A00D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0D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1816" w:type="dxa"/>
            <w:shd w:val="clear" w:color="auto" w:fill="auto"/>
            <w:noWrap/>
          </w:tcPr>
          <w:p w14:paraId="135E808F" w14:textId="11508A9E" w:rsidR="00A00D3C" w:rsidRPr="00451531" w:rsidRDefault="00A00D3C" w:rsidP="00A00D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0D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856" w:type="dxa"/>
            <w:shd w:val="clear" w:color="auto" w:fill="auto"/>
            <w:noWrap/>
          </w:tcPr>
          <w:p w14:paraId="2B769DFB" w14:textId="77777777" w:rsidR="00A00D3C" w:rsidRPr="00451531" w:rsidRDefault="00A00D3C" w:rsidP="00A00D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1" w:type="dxa"/>
            <w:shd w:val="clear" w:color="auto" w:fill="auto"/>
            <w:noWrap/>
          </w:tcPr>
          <w:p w14:paraId="00976A39" w14:textId="77777777" w:rsidR="00A00D3C" w:rsidRPr="00451531" w:rsidRDefault="00A00D3C" w:rsidP="00A00D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shd w:val="clear" w:color="auto" w:fill="auto"/>
            <w:noWrap/>
          </w:tcPr>
          <w:p w14:paraId="4BD2BD7C" w14:textId="77777777" w:rsidR="00A00D3C" w:rsidRPr="00451531" w:rsidRDefault="00A00D3C" w:rsidP="00A00D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A00D3C" w:rsidRPr="00451531" w14:paraId="7E33CC73" w14:textId="77777777" w:rsidTr="00A00D3C">
        <w:trPr>
          <w:trHeight w:val="290"/>
          <w:jc w:val="center"/>
        </w:trPr>
        <w:tc>
          <w:tcPr>
            <w:tcW w:w="1066" w:type="dxa"/>
            <w:shd w:val="clear" w:color="auto" w:fill="auto"/>
            <w:noWrap/>
          </w:tcPr>
          <w:p w14:paraId="425A4C2D" w14:textId="59E29455" w:rsidR="00A00D3C" w:rsidRDefault="00A00D3C" w:rsidP="00A00D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0D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816" w:type="dxa"/>
            <w:shd w:val="clear" w:color="auto" w:fill="auto"/>
            <w:noWrap/>
          </w:tcPr>
          <w:p w14:paraId="1D293995" w14:textId="2C081266" w:rsidR="00A00D3C" w:rsidRPr="00451531" w:rsidRDefault="00A00D3C" w:rsidP="00A00D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0D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4 (0.02</w:t>
            </w:r>
            <w:r w:rsidR="008103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Pr="00A00D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1)</w:t>
            </w:r>
          </w:p>
        </w:tc>
        <w:tc>
          <w:tcPr>
            <w:tcW w:w="1856" w:type="dxa"/>
            <w:shd w:val="clear" w:color="auto" w:fill="auto"/>
            <w:noWrap/>
          </w:tcPr>
          <w:p w14:paraId="5192DDCC" w14:textId="06830F47" w:rsidR="00A00D3C" w:rsidRPr="00451531" w:rsidRDefault="00A00D3C" w:rsidP="00A00D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0D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-29</w:t>
            </w:r>
          </w:p>
        </w:tc>
        <w:tc>
          <w:tcPr>
            <w:tcW w:w="1481" w:type="dxa"/>
            <w:shd w:val="clear" w:color="auto" w:fill="auto"/>
            <w:noWrap/>
          </w:tcPr>
          <w:p w14:paraId="0A53BEB1" w14:textId="6CEDC938" w:rsidR="00A00D3C" w:rsidRPr="00451531" w:rsidRDefault="00A00D3C" w:rsidP="00A00D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0D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ullipara</w:t>
            </w:r>
          </w:p>
        </w:tc>
        <w:tc>
          <w:tcPr>
            <w:tcW w:w="2145" w:type="dxa"/>
            <w:shd w:val="clear" w:color="auto" w:fill="auto"/>
            <w:noWrap/>
          </w:tcPr>
          <w:p w14:paraId="49C74F23" w14:textId="794D4C8C" w:rsidR="00A00D3C" w:rsidRPr="00451531" w:rsidRDefault="00A00D3C" w:rsidP="00A00D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0D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es</w:t>
            </w:r>
          </w:p>
        </w:tc>
      </w:tr>
      <w:tr w:rsidR="00A00D3C" w:rsidRPr="00451531" w14:paraId="2BD2CD7D" w14:textId="77777777" w:rsidTr="00A00D3C">
        <w:trPr>
          <w:trHeight w:val="290"/>
          <w:jc w:val="center"/>
        </w:trPr>
        <w:tc>
          <w:tcPr>
            <w:tcW w:w="1066" w:type="dxa"/>
            <w:shd w:val="clear" w:color="auto" w:fill="auto"/>
            <w:noWrap/>
          </w:tcPr>
          <w:p w14:paraId="243756B5" w14:textId="257E8395" w:rsidR="00A00D3C" w:rsidRDefault="00A00D3C" w:rsidP="00A00D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0D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verweight</w:t>
            </w:r>
          </w:p>
        </w:tc>
        <w:tc>
          <w:tcPr>
            <w:tcW w:w="1816" w:type="dxa"/>
            <w:shd w:val="clear" w:color="auto" w:fill="auto"/>
            <w:noWrap/>
          </w:tcPr>
          <w:p w14:paraId="7A062C33" w14:textId="17A07887" w:rsidR="00A00D3C" w:rsidRPr="00451531" w:rsidRDefault="00A00D3C" w:rsidP="00A00D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0D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0 (0.80</w:t>
            </w:r>
            <w:r w:rsidR="008103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Pr="00A00D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44)</w:t>
            </w:r>
          </w:p>
        </w:tc>
        <w:tc>
          <w:tcPr>
            <w:tcW w:w="1856" w:type="dxa"/>
            <w:shd w:val="clear" w:color="auto" w:fill="auto"/>
            <w:noWrap/>
          </w:tcPr>
          <w:p w14:paraId="59DAA78C" w14:textId="412F4CBC" w:rsidR="00A00D3C" w:rsidRPr="00451531" w:rsidRDefault="00A00D3C" w:rsidP="00A00D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0D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-29</w:t>
            </w:r>
          </w:p>
        </w:tc>
        <w:tc>
          <w:tcPr>
            <w:tcW w:w="1481" w:type="dxa"/>
            <w:shd w:val="clear" w:color="auto" w:fill="auto"/>
            <w:noWrap/>
          </w:tcPr>
          <w:p w14:paraId="345A8BFD" w14:textId="4E9FA416" w:rsidR="00A00D3C" w:rsidRPr="00451531" w:rsidRDefault="00A00D3C" w:rsidP="00A00D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0D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ullipara</w:t>
            </w:r>
          </w:p>
        </w:tc>
        <w:tc>
          <w:tcPr>
            <w:tcW w:w="2145" w:type="dxa"/>
            <w:shd w:val="clear" w:color="auto" w:fill="auto"/>
            <w:noWrap/>
          </w:tcPr>
          <w:p w14:paraId="10B9327E" w14:textId="5D66B27D" w:rsidR="00A00D3C" w:rsidRPr="00451531" w:rsidRDefault="00A00D3C" w:rsidP="00A00D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0D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es</w:t>
            </w:r>
          </w:p>
        </w:tc>
      </w:tr>
      <w:tr w:rsidR="00A00D3C" w:rsidRPr="00451531" w14:paraId="647532B6" w14:textId="77777777" w:rsidTr="00A00D3C">
        <w:trPr>
          <w:trHeight w:val="290"/>
          <w:jc w:val="center"/>
        </w:trPr>
        <w:tc>
          <w:tcPr>
            <w:tcW w:w="1066" w:type="dxa"/>
            <w:shd w:val="clear" w:color="auto" w:fill="auto"/>
            <w:noWrap/>
          </w:tcPr>
          <w:p w14:paraId="5121F359" w14:textId="47DA3EB9" w:rsidR="00A00D3C" w:rsidRDefault="00A00D3C" w:rsidP="00A00D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0D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besity</w:t>
            </w:r>
          </w:p>
        </w:tc>
        <w:tc>
          <w:tcPr>
            <w:tcW w:w="1816" w:type="dxa"/>
            <w:shd w:val="clear" w:color="auto" w:fill="auto"/>
            <w:noWrap/>
          </w:tcPr>
          <w:p w14:paraId="1E818D5A" w14:textId="6B2BDE02" w:rsidR="00A00D3C" w:rsidRPr="00451531" w:rsidRDefault="00A00D3C" w:rsidP="00A00D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0D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7 (0.69</w:t>
            </w:r>
            <w:r w:rsidR="008103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Pr="00A00D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05)</w:t>
            </w:r>
          </w:p>
        </w:tc>
        <w:tc>
          <w:tcPr>
            <w:tcW w:w="1856" w:type="dxa"/>
            <w:shd w:val="clear" w:color="auto" w:fill="auto"/>
            <w:noWrap/>
          </w:tcPr>
          <w:p w14:paraId="6B187E60" w14:textId="4DB590E4" w:rsidR="00A00D3C" w:rsidRPr="00451531" w:rsidRDefault="00A00D3C" w:rsidP="00A00D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0D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-29</w:t>
            </w:r>
          </w:p>
        </w:tc>
        <w:tc>
          <w:tcPr>
            <w:tcW w:w="1481" w:type="dxa"/>
            <w:shd w:val="clear" w:color="auto" w:fill="auto"/>
            <w:noWrap/>
          </w:tcPr>
          <w:p w14:paraId="25B50A0F" w14:textId="4984466E" w:rsidR="00A00D3C" w:rsidRPr="00451531" w:rsidRDefault="00A00D3C" w:rsidP="00A00D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0D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ullipara</w:t>
            </w:r>
          </w:p>
        </w:tc>
        <w:tc>
          <w:tcPr>
            <w:tcW w:w="2145" w:type="dxa"/>
            <w:shd w:val="clear" w:color="auto" w:fill="auto"/>
            <w:noWrap/>
          </w:tcPr>
          <w:p w14:paraId="2D4FAB8E" w14:textId="728ECE5D" w:rsidR="00A00D3C" w:rsidRPr="00451531" w:rsidRDefault="00A00D3C" w:rsidP="00A00D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0D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es</w:t>
            </w:r>
          </w:p>
        </w:tc>
      </w:tr>
      <w:tr w:rsidR="00A00D3C" w:rsidRPr="00451531" w14:paraId="1F032708" w14:textId="77777777" w:rsidTr="00A00D3C">
        <w:trPr>
          <w:trHeight w:val="290"/>
          <w:jc w:val="center"/>
        </w:trPr>
        <w:tc>
          <w:tcPr>
            <w:tcW w:w="1066" w:type="dxa"/>
            <w:shd w:val="clear" w:color="auto" w:fill="auto"/>
            <w:noWrap/>
          </w:tcPr>
          <w:p w14:paraId="7F275EEF" w14:textId="6B8FAEE8" w:rsidR="00A00D3C" w:rsidRDefault="00A00D3C" w:rsidP="00A00D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0D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1816" w:type="dxa"/>
            <w:shd w:val="clear" w:color="auto" w:fill="auto"/>
            <w:noWrap/>
          </w:tcPr>
          <w:p w14:paraId="2471E977" w14:textId="0235F47E" w:rsidR="00A00D3C" w:rsidRPr="00451531" w:rsidRDefault="00A00D3C" w:rsidP="00A00D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0D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856" w:type="dxa"/>
            <w:shd w:val="clear" w:color="auto" w:fill="auto"/>
            <w:noWrap/>
          </w:tcPr>
          <w:p w14:paraId="411650C6" w14:textId="77777777" w:rsidR="00A00D3C" w:rsidRPr="00451531" w:rsidRDefault="00A00D3C" w:rsidP="00A00D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1" w:type="dxa"/>
            <w:shd w:val="clear" w:color="auto" w:fill="auto"/>
            <w:noWrap/>
          </w:tcPr>
          <w:p w14:paraId="10258DE8" w14:textId="77777777" w:rsidR="00A00D3C" w:rsidRPr="00451531" w:rsidRDefault="00A00D3C" w:rsidP="00A00D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shd w:val="clear" w:color="auto" w:fill="auto"/>
            <w:noWrap/>
          </w:tcPr>
          <w:p w14:paraId="0BC1A5D2" w14:textId="77777777" w:rsidR="00A00D3C" w:rsidRPr="00451531" w:rsidRDefault="00A00D3C" w:rsidP="00A00D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A00D3C" w:rsidRPr="00451531" w14:paraId="3A6EEC8C" w14:textId="77777777" w:rsidTr="00A00D3C">
        <w:trPr>
          <w:trHeight w:val="290"/>
          <w:jc w:val="center"/>
        </w:trPr>
        <w:tc>
          <w:tcPr>
            <w:tcW w:w="1066" w:type="dxa"/>
            <w:shd w:val="clear" w:color="auto" w:fill="auto"/>
            <w:noWrap/>
          </w:tcPr>
          <w:p w14:paraId="56FD2B28" w14:textId="6AF14323" w:rsidR="00A00D3C" w:rsidRDefault="00A00D3C" w:rsidP="00A00D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0D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816" w:type="dxa"/>
            <w:shd w:val="clear" w:color="auto" w:fill="auto"/>
            <w:noWrap/>
          </w:tcPr>
          <w:p w14:paraId="496D81C9" w14:textId="0DAB1681" w:rsidR="00A00D3C" w:rsidRPr="00451531" w:rsidRDefault="00A00D3C" w:rsidP="00A00D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0D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2 (0.06</w:t>
            </w:r>
            <w:r w:rsidR="008103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Pr="00A00D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18)</w:t>
            </w:r>
          </w:p>
        </w:tc>
        <w:tc>
          <w:tcPr>
            <w:tcW w:w="1856" w:type="dxa"/>
            <w:shd w:val="clear" w:color="auto" w:fill="auto"/>
            <w:noWrap/>
          </w:tcPr>
          <w:p w14:paraId="0918D736" w14:textId="378D70C5" w:rsidR="00A00D3C" w:rsidRPr="00451531" w:rsidRDefault="00A00D3C" w:rsidP="00A00D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0D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-34</w:t>
            </w:r>
          </w:p>
        </w:tc>
        <w:tc>
          <w:tcPr>
            <w:tcW w:w="1481" w:type="dxa"/>
            <w:shd w:val="clear" w:color="auto" w:fill="auto"/>
            <w:noWrap/>
          </w:tcPr>
          <w:p w14:paraId="1904E845" w14:textId="482C0CC8" w:rsidR="00A00D3C" w:rsidRPr="00451531" w:rsidRDefault="00A00D3C" w:rsidP="00A00D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0D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ullipara</w:t>
            </w:r>
          </w:p>
        </w:tc>
        <w:tc>
          <w:tcPr>
            <w:tcW w:w="2145" w:type="dxa"/>
            <w:shd w:val="clear" w:color="auto" w:fill="auto"/>
            <w:noWrap/>
          </w:tcPr>
          <w:p w14:paraId="6C4F54A3" w14:textId="5CF33EFA" w:rsidR="00A00D3C" w:rsidRPr="00451531" w:rsidRDefault="00A00D3C" w:rsidP="00A00D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0D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es</w:t>
            </w:r>
          </w:p>
        </w:tc>
      </w:tr>
      <w:tr w:rsidR="00A00D3C" w:rsidRPr="00451531" w14:paraId="05EE4779" w14:textId="77777777" w:rsidTr="00A00D3C">
        <w:trPr>
          <w:trHeight w:val="290"/>
          <w:jc w:val="center"/>
        </w:trPr>
        <w:tc>
          <w:tcPr>
            <w:tcW w:w="1066" w:type="dxa"/>
            <w:shd w:val="clear" w:color="auto" w:fill="auto"/>
            <w:noWrap/>
          </w:tcPr>
          <w:p w14:paraId="4C759019" w14:textId="7AC3F35B" w:rsidR="00A00D3C" w:rsidRDefault="00A00D3C" w:rsidP="00A00D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0D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verweight</w:t>
            </w:r>
          </w:p>
        </w:tc>
        <w:tc>
          <w:tcPr>
            <w:tcW w:w="1816" w:type="dxa"/>
            <w:shd w:val="clear" w:color="auto" w:fill="auto"/>
            <w:noWrap/>
          </w:tcPr>
          <w:p w14:paraId="5525F5BC" w14:textId="2E7E86C0" w:rsidR="00A00D3C" w:rsidRPr="00451531" w:rsidRDefault="00A00D3C" w:rsidP="00A00D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0D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66 (0.91</w:t>
            </w:r>
            <w:r w:rsidR="008103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Pr="00A00D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05)</w:t>
            </w:r>
          </w:p>
        </w:tc>
        <w:tc>
          <w:tcPr>
            <w:tcW w:w="1856" w:type="dxa"/>
            <w:shd w:val="clear" w:color="auto" w:fill="auto"/>
            <w:noWrap/>
          </w:tcPr>
          <w:p w14:paraId="2C51014B" w14:textId="3F8248C4" w:rsidR="00A00D3C" w:rsidRPr="00451531" w:rsidRDefault="00A00D3C" w:rsidP="00A00D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0D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-34</w:t>
            </w:r>
          </w:p>
        </w:tc>
        <w:tc>
          <w:tcPr>
            <w:tcW w:w="1481" w:type="dxa"/>
            <w:shd w:val="clear" w:color="auto" w:fill="auto"/>
            <w:noWrap/>
          </w:tcPr>
          <w:p w14:paraId="3AAB657A" w14:textId="042E526F" w:rsidR="00A00D3C" w:rsidRPr="00451531" w:rsidRDefault="00A00D3C" w:rsidP="00A00D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0D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ullipara</w:t>
            </w:r>
          </w:p>
        </w:tc>
        <w:tc>
          <w:tcPr>
            <w:tcW w:w="2145" w:type="dxa"/>
            <w:shd w:val="clear" w:color="auto" w:fill="auto"/>
            <w:noWrap/>
          </w:tcPr>
          <w:p w14:paraId="5C60BAE2" w14:textId="001D2DE4" w:rsidR="00A00D3C" w:rsidRPr="00451531" w:rsidRDefault="00A00D3C" w:rsidP="00A00D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0D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es</w:t>
            </w:r>
          </w:p>
        </w:tc>
      </w:tr>
      <w:tr w:rsidR="00A00D3C" w:rsidRPr="00451531" w14:paraId="74BA0B6C" w14:textId="77777777" w:rsidTr="00A00D3C">
        <w:trPr>
          <w:trHeight w:val="290"/>
          <w:jc w:val="center"/>
        </w:trPr>
        <w:tc>
          <w:tcPr>
            <w:tcW w:w="1066" w:type="dxa"/>
            <w:shd w:val="clear" w:color="auto" w:fill="auto"/>
            <w:noWrap/>
          </w:tcPr>
          <w:p w14:paraId="2138987E" w14:textId="7A7634D4" w:rsidR="00A00D3C" w:rsidRDefault="00A00D3C" w:rsidP="00A00D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0D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besity</w:t>
            </w:r>
          </w:p>
        </w:tc>
        <w:tc>
          <w:tcPr>
            <w:tcW w:w="1816" w:type="dxa"/>
            <w:shd w:val="clear" w:color="auto" w:fill="auto"/>
            <w:noWrap/>
          </w:tcPr>
          <w:p w14:paraId="133EE1B5" w14:textId="0727D950" w:rsidR="00A00D3C" w:rsidRPr="00451531" w:rsidRDefault="00A00D3C" w:rsidP="00A00D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0D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9 (0.36</w:t>
            </w:r>
            <w:r w:rsidR="008103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Pr="00A00D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36)</w:t>
            </w:r>
          </w:p>
        </w:tc>
        <w:tc>
          <w:tcPr>
            <w:tcW w:w="1856" w:type="dxa"/>
            <w:shd w:val="clear" w:color="auto" w:fill="auto"/>
            <w:noWrap/>
          </w:tcPr>
          <w:p w14:paraId="6E659E9D" w14:textId="5598F72F" w:rsidR="00A00D3C" w:rsidRPr="00451531" w:rsidRDefault="00A00D3C" w:rsidP="00A00D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0D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-34</w:t>
            </w:r>
          </w:p>
        </w:tc>
        <w:tc>
          <w:tcPr>
            <w:tcW w:w="1481" w:type="dxa"/>
            <w:shd w:val="clear" w:color="auto" w:fill="auto"/>
            <w:noWrap/>
          </w:tcPr>
          <w:p w14:paraId="4B82E046" w14:textId="684FB078" w:rsidR="00A00D3C" w:rsidRPr="00451531" w:rsidRDefault="00A00D3C" w:rsidP="00A00D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0D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ullipara</w:t>
            </w:r>
          </w:p>
        </w:tc>
        <w:tc>
          <w:tcPr>
            <w:tcW w:w="2145" w:type="dxa"/>
            <w:shd w:val="clear" w:color="auto" w:fill="auto"/>
            <w:noWrap/>
          </w:tcPr>
          <w:p w14:paraId="76E2C55A" w14:textId="5431E919" w:rsidR="00A00D3C" w:rsidRPr="00451531" w:rsidRDefault="00A00D3C" w:rsidP="00A00D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0D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es</w:t>
            </w:r>
          </w:p>
        </w:tc>
      </w:tr>
      <w:tr w:rsidR="00A00D3C" w:rsidRPr="00451531" w14:paraId="5414AF92" w14:textId="77777777" w:rsidTr="00A00D3C">
        <w:trPr>
          <w:trHeight w:val="290"/>
          <w:jc w:val="center"/>
        </w:trPr>
        <w:tc>
          <w:tcPr>
            <w:tcW w:w="1066" w:type="dxa"/>
            <w:shd w:val="clear" w:color="auto" w:fill="auto"/>
            <w:noWrap/>
          </w:tcPr>
          <w:p w14:paraId="205526A5" w14:textId="19C84771" w:rsidR="00A00D3C" w:rsidRDefault="00A00D3C" w:rsidP="00A00D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0D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1816" w:type="dxa"/>
            <w:shd w:val="clear" w:color="auto" w:fill="auto"/>
            <w:noWrap/>
          </w:tcPr>
          <w:p w14:paraId="7DB85DE1" w14:textId="336967FC" w:rsidR="00A00D3C" w:rsidRPr="00451531" w:rsidRDefault="00A00D3C" w:rsidP="00A00D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0D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856" w:type="dxa"/>
            <w:shd w:val="clear" w:color="auto" w:fill="auto"/>
            <w:noWrap/>
          </w:tcPr>
          <w:p w14:paraId="24F68E0E" w14:textId="77777777" w:rsidR="00A00D3C" w:rsidRPr="00451531" w:rsidRDefault="00A00D3C" w:rsidP="00A00D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1" w:type="dxa"/>
            <w:shd w:val="clear" w:color="auto" w:fill="auto"/>
            <w:noWrap/>
          </w:tcPr>
          <w:p w14:paraId="21B478BE" w14:textId="77777777" w:rsidR="00A00D3C" w:rsidRPr="00451531" w:rsidRDefault="00A00D3C" w:rsidP="00A00D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shd w:val="clear" w:color="auto" w:fill="auto"/>
            <w:noWrap/>
          </w:tcPr>
          <w:p w14:paraId="2388D9B5" w14:textId="77777777" w:rsidR="00A00D3C" w:rsidRPr="00451531" w:rsidRDefault="00A00D3C" w:rsidP="00A00D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A00D3C" w:rsidRPr="00451531" w14:paraId="0FACC8EE" w14:textId="77777777" w:rsidTr="00A00D3C">
        <w:trPr>
          <w:trHeight w:val="290"/>
          <w:jc w:val="center"/>
        </w:trPr>
        <w:tc>
          <w:tcPr>
            <w:tcW w:w="1066" w:type="dxa"/>
            <w:shd w:val="clear" w:color="auto" w:fill="auto"/>
            <w:noWrap/>
          </w:tcPr>
          <w:p w14:paraId="38A0646F" w14:textId="6DC6EF48" w:rsidR="00A00D3C" w:rsidRDefault="00A00D3C" w:rsidP="00A00D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0D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816" w:type="dxa"/>
            <w:shd w:val="clear" w:color="auto" w:fill="auto"/>
            <w:noWrap/>
          </w:tcPr>
          <w:p w14:paraId="7C39BB7B" w14:textId="0DCECFC6" w:rsidR="00A00D3C" w:rsidRPr="00451531" w:rsidRDefault="00A00D3C" w:rsidP="00A00D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0D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 (0.00</w:t>
            </w:r>
            <w:r w:rsidR="008103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Pr="00A00D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)</w:t>
            </w:r>
          </w:p>
        </w:tc>
        <w:tc>
          <w:tcPr>
            <w:tcW w:w="1856" w:type="dxa"/>
            <w:shd w:val="clear" w:color="auto" w:fill="auto"/>
            <w:noWrap/>
          </w:tcPr>
          <w:p w14:paraId="4DDA50A0" w14:textId="5B03A84E" w:rsidR="00A00D3C" w:rsidRPr="00451531" w:rsidRDefault="00A00D3C" w:rsidP="00A00D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0D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≥35</w:t>
            </w:r>
          </w:p>
        </w:tc>
        <w:tc>
          <w:tcPr>
            <w:tcW w:w="1481" w:type="dxa"/>
            <w:shd w:val="clear" w:color="auto" w:fill="auto"/>
            <w:noWrap/>
          </w:tcPr>
          <w:p w14:paraId="4B53D62D" w14:textId="365CA97B" w:rsidR="00A00D3C" w:rsidRPr="00451531" w:rsidRDefault="00A00D3C" w:rsidP="00A00D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0D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ullipara</w:t>
            </w:r>
          </w:p>
        </w:tc>
        <w:tc>
          <w:tcPr>
            <w:tcW w:w="2145" w:type="dxa"/>
            <w:shd w:val="clear" w:color="auto" w:fill="auto"/>
            <w:noWrap/>
          </w:tcPr>
          <w:p w14:paraId="6A4C6432" w14:textId="1BDE91CD" w:rsidR="00A00D3C" w:rsidRPr="00451531" w:rsidRDefault="00A00D3C" w:rsidP="00A00D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0D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es</w:t>
            </w:r>
          </w:p>
        </w:tc>
      </w:tr>
      <w:tr w:rsidR="00A00D3C" w:rsidRPr="00451531" w14:paraId="408BB03E" w14:textId="77777777" w:rsidTr="00A00D3C">
        <w:trPr>
          <w:trHeight w:val="290"/>
          <w:jc w:val="center"/>
        </w:trPr>
        <w:tc>
          <w:tcPr>
            <w:tcW w:w="1066" w:type="dxa"/>
            <w:shd w:val="clear" w:color="auto" w:fill="auto"/>
            <w:noWrap/>
          </w:tcPr>
          <w:p w14:paraId="72A5021D" w14:textId="448C2F34" w:rsidR="00A00D3C" w:rsidRDefault="00A00D3C" w:rsidP="00A00D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0D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verweight</w:t>
            </w:r>
          </w:p>
        </w:tc>
        <w:tc>
          <w:tcPr>
            <w:tcW w:w="1816" w:type="dxa"/>
            <w:shd w:val="clear" w:color="auto" w:fill="auto"/>
            <w:noWrap/>
          </w:tcPr>
          <w:p w14:paraId="3F4F0075" w14:textId="3B8C28EB" w:rsidR="00A00D3C" w:rsidRPr="00451531" w:rsidRDefault="00A00D3C" w:rsidP="00A00D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0D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3 (0.48</w:t>
            </w:r>
            <w:r w:rsidR="008103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Pr="00A00D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67)</w:t>
            </w:r>
          </w:p>
        </w:tc>
        <w:tc>
          <w:tcPr>
            <w:tcW w:w="1856" w:type="dxa"/>
            <w:shd w:val="clear" w:color="auto" w:fill="auto"/>
            <w:noWrap/>
          </w:tcPr>
          <w:p w14:paraId="54D14DF6" w14:textId="623D6431" w:rsidR="00A00D3C" w:rsidRPr="00451531" w:rsidRDefault="00A00D3C" w:rsidP="00A00D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0D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≥35</w:t>
            </w:r>
          </w:p>
        </w:tc>
        <w:tc>
          <w:tcPr>
            <w:tcW w:w="1481" w:type="dxa"/>
            <w:shd w:val="clear" w:color="auto" w:fill="auto"/>
            <w:noWrap/>
          </w:tcPr>
          <w:p w14:paraId="7CA8BED0" w14:textId="68399C91" w:rsidR="00A00D3C" w:rsidRPr="00451531" w:rsidRDefault="00A00D3C" w:rsidP="00A00D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0D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ullipara</w:t>
            </w:r>
          </w:p>
        </w:tc>
        <w:tc>
          <w:tcPr>
            <w:tcW w:w="2145" w:type="dxa"/>
            <w:shd w:val="clear" w:color="auto" w:fill="auto"/>
            <w:noWrap/>
          </w:tcPr>
          <w:p w14:paraId="70AD39B4" w14:textId="05384EAE" w:rsidR="00A00D3C" w:rsidRPr="00451531" w:rsidRDefault="00A00D3C" w:rsidP="00A00D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0D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es</w:t>
            </w:r>
          </w:p>
        </w:tc>
      </w:tr>
      <w:tr w:rsidR="00A00D3C" w:rsidRPr="00451531" w14:paraId="287F1B36" w14:textId="77777777" w:rsidTr="00A00D3C">
        <w:trPr>
          <w:trHeight w:val="290"/>
          <w:jc w:val="center"/>
        </w:trPr>
        <w:tc>
          <w:tcPr>
            <w:tcW w:w="1066" w:type="dxa"/>
            <w:shd w:val="clear" w:color="auto" w:fill="auto"/>
            <w:noWrap/>
          </w:tcPr>
          <w:p w14:paraId="49F50C1F" w14:textId="5C2F212E" w:rsidR="00A00D3C" w:rsidRDefault="00A00D3C" w:rsidP="00A00D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0D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besity</w:t>
            </w:r>
          </w:p>
        </w:tc>
        <w:tc>
          <w:tcPr>
            <w:tcW w:w="1816" w:type="dxa"/>
            <w:shd w:val="clear" w:color="auto" w:fill="auto"/>
            <w:noWrap/>
          </w:tcPr>
          <w:p w14:paraId="58DED3AF" w14:textId="300F0504" w:rsidR="00A00D3C" w:rsidRPr="00451531" w:rsidRDefault="00A00D3C" w:rsidP="00A00D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0D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51 (1.21</w:t>
            </w:r>
            <w:r w:rsidR="008103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Pr="00A00D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.77)</w:t>
            </w:r>
          </w:p>
        </w:tc>
        <w:tc>
          <w:tcPr>
            <w:tcW w:w="1856" w:type="dxa"/>
            <w:shd w:val="clear" w:color="auto" w:fill="auto"/>
            <w:noWrap/>
          </w:tcPr>
          <w:p w14:paraId="776BB2EB" w14:textId="2ED0D481" w:rsidR="00A00D3C" w:rsidRPr="00451531" w:rsidRDefault="00A00D3C" w:rsidP="00A00D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0D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≥35</w:t>
            </w:r>
          </w:p>
        </w:tc>
        <w:tc>
          <w:tcPr>
            <w:tcW w:w="1481" w:type="dxa"/>
            <w:shd w:val="clear" w:color="auto" w:fill="auto"/>
            <w:noWrap/>
          </w:tcPr>
          <w:p w14:paraId="79BBD31C" w14:textId="1C751735" w:rsidR="00A00D3C" w:rsidRPr="00451531" w:rsidRDefault="00A00D3C" w:rsidP="00A00D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0D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ullipara</w:t>
            </w:r>
          </w:p>
        </w:tc>
        <w:tc>
          <w:tcPr>
            <w:tcW w:w="2145" w:type="dxa"/>
            <w:shd w:val="clear" w:color="auto" w:fill="auto"/>
            <w:noWrap/>
          </w:tcPr>
          <w:p w14:paraId="359ECF2F" w14:textId="53080486" w:rsidR="00A00D3C" w:rsidRPr="00451531" w:rsidRDefault="00A00D3C" w:rsidP="00A00D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0D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es</w:t>
            </w:r>
          </w:p>
        </w:tc>
      </w:tr>
    </w:tbl>
    <w:bookmarkEnd w:id="0"/>
    <w:p w14:paraId="27E6A407" w14:textId="2B8A0A3F" w:rsidR="00DB1BED" w:rsidRPr="00146F08" w:rsidRDefault="00DB1BED" w:rsidP="00DB1BED">
      <w:pPr>
        <w:rPr>
          <w:rFonts w:ascii="Times New Roman" w:eastAsia="等线" w:hAnsi="Times New Roman" w:cs="Times New Roman"/>
          <w:i/>
          <w:iCs/>
          <w:sz w:val="18"/>
          <w:szCs w:val="18"/>
        </w:rPr>
      </w:pPr>
      <w:r w:rsidRPr="00146F08">
        <w:rPr>
          <w:rFonts w:ascii="Times New Roman" w:eastAsia="等线" w:hAnsi="Times New Roman" w:cs="Times New Roman"/>
          <w:i/>
          <w:iCs/>
          <w:sz w:val="18"/>
          <w:szCs w:val="18"/>
        </w:rPr>
        <w:t xml:space="preserve">Abbreviations: GDM, gestational diabetes mellitus; CI, confidence intervals; </w:t>
      </w:r>
      <w:proofErr w:type="spellStart"/>
      <w:r w:rsidRPr="00146F08">
        <w:rPr>
          <w:rFonts w:ascii="Times New Roman" w:eastAsia="等线" w:hAnsi="Times New Roman" w:cs="Times New Roman"/>
          <w:i/>
          <w:iCs/>
          <w:sz w:val="18"/>
          <w:szCs w:val="18"/>
        </w:rPr>
        <w:t>aOR</w:t>
      </w:r>
      <w:proofErr w:type="spellEnd"/>
      <w:r w:rsidRPr="00146F08">
        <w:rPr>
          <w:rFonts w:ascii="Times New Roman" w:eastAsia="等线" w:hAnsi="Times New Roman" w:cs="Times New Roman"/>
          <w:i/>
          <w:iCs/>
          <w:sz w:val="18"/>
          <w:szCs w:val="18"/>
        </w:rPr>
        <w:t>, adjusted odds ratios; Ref, reference.</w:t>
      </w:r>
    </w:p>
    <w:p w14:paraId="134DFFB7" w14:textId="75828736" w:rsidR="00CB08DB" w:rsidRPr="00DB1BED" w:rsidRDefault="00CB08DB"/>
    <w:sectPr w:rsidR="00CB08DB" w:rsidRPr="00DB1B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DEF6AB" w14:textId="77777777" w:rsidR="0030772C" w:rsidRDefault="0030772C" w:rsidP="0063146F">
      <w:r>
        <w:separator/>
      </w:r>
    </w:p>
  </w:endnote>
  <w:endnote w:type="continuationSeparator" w:id="0">
    <w:p w14:paraId="1C3C5C26" w14:textId="77777777" w:rsidR="0030772C" w:rsidRDefault="0030772C" w:rsidP="006314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2E691B" w14:textId="77777777" w:rsidR="0030772C" w:rsidRDefault="0030772C" w:rsidP="0063146F">
      <w:r>
        <w:separator/>
      </w:r>
    </w:p>
  </w:footnote>
  <w:footnote w:type="continuationSeparator" w:id="0">
    <w:p w14:paraId="15E66EE1" w14:textId="77777777" w:rsidR="0030772C" w:rsidRDefault="0030772C" w:rsidP="006314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D79"/>
    <w:rsid w:val="00037B3A"/>
    <w:rsid w:val="00096A37"/>
    <w:rsid w:val="000C059E"/>
    <w:rsid w:val="000F0C32"/>
    <w:rsid w:val="000F6572"/>
    <w:rsid w:val="0012681E"/>
    <w:rsid w:val="00146F08"/>
    <w:rsid w:val="00153A39"/>
    <w:rsid w:val="00172E45"/>
    <w:rsid w:val="00195EE1"/>
    <w:rsid w:val="002428B0"/>
    <w:rsid w:val="00253AAC"/>
    <w:rsid w:val="0030772C"/>
    <w:rsid w:val="00342C7E"/>
    <w:rsid w:val="00421EE5"/>
    <w:rsid w:val="00451531"/>
    <w:rsid w:val="00453B34"/>
    <w:rsid w:val="00481732"/>
    <w:rsid w:val="004A6F4A"/>
    <w:rsid w:val="004D714F"/>
    <w:rsid w:val="00505D08"/>
    <w:rsid w:val="00570F3D"/>
    <w:rsid w:val="00576D79"/>
    <w:rsid w:val="005A4441"/>
    <w:rsid w:val="005B3955"/>
    <w:rsid w:val="0063146F"/>
    <w:rsid w:val="00633055"/>
    <w:rsid w:val="006712A2"/>
    <w:rsid w:val="006774FA"/>
    <w:rsid w:val="007100C0"/>
    <w:rsid w:val="00730DAB"/>
    <w:rsid w:val="007A2EC3"/>
    <w:rsid w:val="007C3C9D"/>
    <w:rsid w:val="00803CCD"/>
    <w:rsid w:val="008053D6"/>
    <w:rsid w:val="008103F2"/>
    <w:rsid w:val="008126AC"/>
    <w:rsid w:val="00841DC6"/>
    <w:rsid w:val="008E5309"/>
    <w:rsid w:val="008F7D72"/>
    <w:rsid w:val="009113DF"/>
    <w:rsid w:val="0091246E"/>
    <w:rsid w:val="009334C5"/>
    <w:rsid w:val="009617DD"/>
    <w:rsid w:val="00A00D3C"/>
    <w:rsid w:val="00A164CE"/>
    <w:rsid w:val="00A16F8B"/>
    <w:rsid w:val="00A367FB"/>
    <w:rsid w:val="00A80010"/>
    <w:rsid w:val="00AA40BE"/>
    <w:rsid w:val="00AB3B30"/>
    <w:rsid w:val="00AE1F5C"/>
    <w:rsid w:val="00B35578"/>
    <w:rsid w:val="00B356FF"/>
    <w:rsid w:val="00B60341"/>
    <w:rsid w:val="00B84C48"/>
    <w:rsid w:val="00B9494F"/>
    <w:rsid w:val="00B94E58"/>
    <w:rsid w:val="00B963FE"/>
    <w:rsid w:val="00BA6BF9"/>
    <w:rsid w:val="00BD2D84"/>
    <w:rsid w:val="00BF4D44"/>
    <w:rsid w:val="00C170C9"/>
    <w:rsid w:val="00CB08DB"/>
    <w:rsid w:val="00D0072D"/>
    <w:rsid w:val="00D27AFC"/>
    <w:rsid w:val="00DB1BED"/>
    <w:rsid w:val="00ED2B38"/>
    <w:rsid w:val="00F27E65"/>
    <w:rsid w:val="00F544DF"/>
    <w:rsid w:val="00F65BB0"/>
    <w:rsid w:val="00F96A18"/>
    <w:rsid w:val="00F979EE"/>
    <w:rsid w:val="00FF2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DEE560"/>
  <w15:chartTrackingRefBased/>
  <w15:docId w15:val="{1EBCF750-47C4-4F76-A78A-D3ED784A7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14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14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14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14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2</Pages>
  <Words>399</Words>
  <Characters>2277</Characters>
  <Application>Microsoft Office Word</Application>
  <DocSecurity>0</DocSecurity>
  <Lines>18</Lines>
  <Paragraphs>5</Paragraphs>
  <ScaleCrop>false</ScaleCrop>
  <Company/>
  <LinksUpToDate>false</LinksUpToDate>
  <CharactersWithSpaces>2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永清</dc:creator>
  <cp:keywords/>
  <dc:description/>
  <cp:lastModifiedBy>孙 永清</cp:lastModifiedBy>
  <cp:revision>57</cp:revision>
  <dcterms:created xsi:type="dcterms:W3CDTF">2021-10-17T05:09:00Z</dcterms:created>
  <dcterms:modified xsi:type="dcterms:W3CDTF">2021-12-26T09:53:00Z</dcterms:modified>
</cp:coreProperties>
</file>